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Table S2.  List of candidate gene and GWAS-identified SNPs targeted for genotyping in PAGE. </w:t>
      </w:r>
      <w:r>
        <w:rPr>
          <w:rFonts w:cs="Times New Roman" w:ascii="Times New Roman" w:hAnsi="Times New Roman"/>
          <w:sz w:val="24"/>
          <w:szCs w:val="24"/>
        </w:rPr>
        <w:t xml:space="preserve">  For each SNP (denoted by rs number), we list the chromosomal and genomic location, the putative function of the SNP (based on SNP location) and the nearest gene, the number of PAGE studies that genotyped the SNP, the trait associated with the SNP based on the literature, the effect allele and effect size based on the literature, and the reference for these data.</w:t>
      </w:r>
      <w:r>
        <w:rPr>
          <w:rFonts w:cs="Times New Roman" w:ascii="Times New Roman" w:hAnsi="Times New Roman"/>
          <w:b/>
          <w:sz w:val="24"/>
          <w:szCs w:val="24"/>
        </w:rPr>
        <w:t xml:space="preserve"> </w:t>
      </w:r>
    </w:p>
    <w:tbl>
      <w:tblPr>
        <w:tblW w:w="13176" w:type="dxa"/>
        <w:jc w:val="left"/>
        <w:tblInd w:w="-113" w:type="dxa"/>
        <w:tblLayout w:type="fixed"/>
        <w:tblCellMar>
          <w:top w:w="0" w:type="dxa"/>
          <w:left w:w="108" w:type="dxa"/>
          <w:bottom w:w="0" w:type="dxa"/>
          <w:right w:w="108" w:type="dxa"/>
        </w:tblCellMar>
      </w:tblPr>
      <w:tblGrid>
        <w:gridCol w:w="1270"/>
        <w:gridCol w:w="821"/>
        <w:gridCol w:w="1234"/>
        <w:gridCol w:w="1283"/>
        <w:gridCol w:w="1890"/>
        <w:gridCol w:w="1350"/>
        <w:gridCol w:w="1260"/>
        <w:gridCol w:w="900"/>
        <w:gridCol w:w="1170"/>
        <w:gridCol w:w="1998"/>
      </w:tblGrid>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bookmarkStart w:id="0" w:name="OLE_LINK1"/>
            <w:bookmarkEnd w:id="0"/>
            <w:r>
              <w:rPr>
                <w:rFonts w:cs="Times New Roman" w:ascii="Times New Roman" w:hAnsi="Times New Roman"/>
                <w:b/>
              </w:rPr>
              <w:t>SNP</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t>Chr.</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t>Build 37 location (bp)</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t>Location (Func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t>Nearest Gene of Interes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t># PAGE Stud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t>Previously Associated Trai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t>Effect Allel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b/>
              </w:rPr>
              <w:t>Effect Size</w:t>
            </w:r>
            <w:r>
              <w:rPr>
                <w:rFonts w:cs="Times New Roman" w:ascii="Times New Roman" w:hAnsi="Times New Roman"/>
                <w:b/>
                <w:vertAlign w:val="superscript"/>
              </w:rPr>
              <w:t>‡</w:t>
            </w:r>
            <w:r>
              <w:rPr>
                <w:rFonts w:cs="Times New Roman" w:ascii="Times New Roman" w:hAnsi="Times New Roman"/>
                <w:b/>
              </w:rPr>
              <w:t xml:space="preserve"> (mg/dl)</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t>Reference</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120651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5495789</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i/>
                <w:i/>
              </w:rPr>
            </w:pPr>
            <w:r>
              <w:rPr>
                <w:rFonts w:cs="Times New Roman" w:ascii="Times New Roman" w:hAnsi="Times New Roman"/>
                <w:i/>
              </w:rPr>
              <w:t>PCSK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04</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r>
              <w:fldChar w:fldCharType="begin"/>
            </w:r>
            <w:r>
              <w:rPr>
                <w:rFonts w:cs="Times New Roman" w:ascii="Times New Roman" w:hAnsi="Times New Roman"/>
              </w:rPr>
              <w:instrText xml:space="preserve"> ADDIN REFMGR.CITE &lt;Refman&gt;&lt;Cite&gt;&lt;Author&gt;Willer&lt;/Author&gt;&lt;Year&gt;2008&lt;/Year&gt;&lt;RecNum&gt;WILLER2008&lt;/RecNum&gt;&lt;IDText&gt;Newly identified loci that influence lipid concentrations and risk of coronary artery disease&lt;/IDText&gt;&lt;MDL Ref_Type="Journal"&gt;&lt;Ref_Type&gt;Journal&lt;/Ref_Type&gt;&lt;Ref_ID&gt;WILLER2008&lt;/Ref_ID&gt;&lt;Title_Primary&gt;Newly identified loci that influence lipid concentrations and risk of coronary artery disease&lt;/Title_Primary&gt;&lt;Authors_Primary&gt;Willer,Cristen J.&lt;/Authors_Primary&gt;&lt;Authors_Primary&gt;Sanna,Serena&lt;/Authors_Primary&gt;&lt;Authors_Primary&gt;Jackson,Anne U.&lt;/Authors_Primary&gt;&lt;Authors_Primary&gt;Scuteri,Angelo&lt;/Authors_Primary&gt;&lt;Authors_Primary&gt;Bonnycastle,Lori L.&lt;/Authors_Primary&gt;&lt;Authors_Primary&gt;Clarke,Robert&lt;/Authors_Primary&gt;&lt;Authors_Primary&gt;Heath,Simon C.&lt;/Authors_Primary&gt;&lt;Authors_Primary&gt;Timpson,Nicholas J.&lt;/Authors_Primary&gt;&lt;Authors_Primary&gt;Najjar,Samer S.&lt;/Authors_Primary&gt;&lt;Authors_Primary&gt;Stringham,Heather M.&lt;/Authors_Primary&gt;&lt;Authors_Primary&gt;Strait,James&lt;/Authors_Primary&gt;&lt;Authors_Primary&gt;Duren,William L.&lt;/Authors_Primary&gt;&lt;Authors_Primary&gt;Maschio,Andrea&lt;/Authors_Primary&gt;&lt;Authors_Primary&gt;Busonero,Fabio&lt;/Authors_Primary&gt;&lt;Authors_Primary&gt;Mulas,Antonella&lt;/Authors_Primary&gt;&lt;Authors_Primary&gt;Albai,Giuseppe&lt;/Authors_Primary&gt;&lt;Authors_Primary&gt;Swift,Amy J.&lt;/Authors_Primary&gt;&lt;Authors_Primary&gt;Morken,Mario A.&lt;/Authors_Primary&gt;&lt;Authors_Primary&gt;Narisu,Narisu&lt;/Authors_Primary&gt;&lt;Authors_Primary&gt;Bennett,Derrick&lt;/Authors_Primary&gt;&lt;Authors_Primary&gt;Parish,Sarah&lt;/Authors_Primary&gt;&lt;Authors_Primary&gt;Shen,Haiqing&lt;/Authors_Primary&gt;&lt;Authors_Primary&gt;Galan,Pilar&lt;/Authors_Primary&gt;&lt;Authors_Primary&gt;Meneton,Pierre&lt;/Authors_Primary&gt;&lt;Authors_Primary&gt;Hercberg,Serge&lt;/Authors_Primary&gt;&lt;Authors_Primary&gt;Zelenika,Diana&lt;/Authors_Primary&gt;&lt;Authors_Primary&gt;Chen,Wei Min&lt;/Authors_Primary&gt;&lt;Authors_Primary&gt;Li,Yun&lt;/Authors_Primary&gt;&lt;Authors_Primary&gt;Scott,Laura J.&lt;/Authors_Primary&gt;&lt;Authors_Primary&gt;Scheet,Paul A.&lt;/Authors_Primary&gt;&lt;Authors_Primary&gt;Sundvall,Jouko&lt;/Authors_Primary&gt;&lt;Authors_Primary&gt;Watanabe,Richard M.&lt;/Authors_Primary&gt;&lt;Authors_Primary&gt;Nagaraja,Ramaiah&lt;/Authors_Primary&gt;&lt;Authors_Primary&gt;Ebrahim,Shah&lt;/Authors_Primary&gt;&lt;Authors_Primary&gt;Lawlor,Debbie A.&lt;/Authors_Primary&gt;&lt;Authors_Primary&gt;Ben-Shlomo,Yoav&lt;/Authors_Primary&gt;&lt;Authors_Primary&gt;vey-Smith,George&lt;/Authors_Primary&gt;&lt;Authors_Primary&gt;Shuldiner,Alan R.&lt;/Authors_Primary&gt;&lt;Authors_Primary&gt;Collins,Rory&lt;/Authors_Primary&gt;&lt;Authors_Primary&gt;Bergman,Richard N.&lt;/Authors_Primary&gt;&lt;Authors_Primary&gt;Uda,Manuela&lt;/Authors_Primary&gt;&lt;Authors_Primary&gt;Tuomilehto,Jaakko&lt;/Authors_Primary&gt;&lt;Authors_Primary&gt;Cao,Antonio&lt;/Authors_Primary&gt;&lt;Authors_Primary&gt;Collins,Francis S.&lt;/Authors_Primary&gt;&lt;Authors_Primary&gt;Lakatta,Edward&lt;/Authors_Primary&gt;&lt;Authors_Primary&gt;Lathrop,G.Mark&lt;/Authors_Primary&gt;&lt;Authors_Primary&gt;Boehnke,Michael&lt;/Authors_Primary&gt;&lt;Authors_Primary&gt;Schlessinger,David&lt;/Authors_Primary&gt;&lt;Authors_Primary&gt;Mohlke,Karen L.&lt;/Authors_Primary&gt;&lt;Authors_Primary&gt;Abecasis,Goncalo R.&lt;/Authors_Primary&gt;&lt;Date_Primary&gt;2008/2=print&lt;/Date_Primary&gt;&lt;Keywords&gt;Arteries&lt;/Keywords&gt;&lt;Keywords&gt;Coronary artery disease&lt;/Keywords&gt;&lt;Keywords&gt;Lipid&lt;/Keywords&gt;&lt;Keywords&gt;Risk&lt;/Keywords&gt;&lt;Reprint&gt;Not in File&lt;/Reprint&gt;&lt;Start_Page&gt;161&lt;/Start_Page&gt;&lt;End_Page&gt;169&lt;/End_Page&gt;&lt;Periodical&gt;Nat Genet&lt;/Periodical&gt;&lt;Volume&gt;40&lt;/Volume&gt;&lt;Issue&gt;2&lt;/Issue&gt;&lt;Publisher&gt;Nature Publishing Group&lt;/Publisher&gt;&lt;ISSN_ISBN&gt;1061-4036&lt;/ISSN_ISBN&gt;&lt;Misc_3&gt;10.1038/ng.76&lt;/Misc_3&gt;&lt;Web_URL&gt;http://dx.doi.org/10.1038/ng.76&lt;/Web_URL&gt;&lt;ZZ_JournalStdAbbrev&gt;&lt;f name="System"&gt;Nat Genet&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9]</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159114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5505397</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 (Missens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i/>
                <w:i/>
              </w:rPr>
            </w:pPr>
            <w:r>
              <w:rPr>
                <w:rFonts w:cs="Times New Roman" w:ascii="Times New Roman" w:hAnsi="Times New Roman"/>
                <w:i/>
              </w:rPr>
              <w:t>PCSK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7.1</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r>
              <w:fldChar w:fldCharType="begin"/>
            </w:r>
            <w:r>
              <w:rPr>
                <w:rFonts w:cs="Times New Roman" w:ascii="Times New Roman" w:hAnsi="Times New Roman"/>
              </w:rPr>
              <w:instrText xml:space="preserve"> ADDIN REFMGR.CITE &lt;Refman&gt;&lt;Cite&gt;&lt;Author&gt;Kathiresan&lt;/Author&gt;&lt;Year&gt;2009&lt;/Year&gt;&lt;RecNum&gt;KATHIRESAN2009&lt;/RecNum&gt;&lt;IDText&gt;Common variants at 30 loci contribute to polygenic dyslipidemia&lt;/IDText&gt;&lt;MDL Ref_Type="Journal"&gt;&lt;Ref_Type&gt;Journal&lt;/Ref_Type&gt;&lt;Ref_ID&gt;KATHIRESAN2009&lt;/Ref_ID&gt;&lt;Title_Primary&gt;Common variants at 30 loci contribute to polygenic dyslipidemia&lt;/Title_Primary&gt;&lt;Authors_Primary&gt;Kathiresan,Sekar&lt;/Authors_Primary&gt;&lt;Authors_Primary&gt;Willer,Cristen J.&lt;/Authors_Primary&gt;&lt;Authors_Primary&gt;Peloso,Gina M.&lt;/Authors_Primary&gt;&lt;Authors_Primary&gt;Demissie,Serkalem&lt;/Authors_Primary&gt;&lt;Authors_Primary&gt;Musunuru,Kiran&lt;/Authors_Primary&gt;&lt;Authors_Primary&gt;Schadt,Eric E.&lt;/Authors_Primary&gt;&lt;Authors_Primary&gt;Kaplan,Lee&lt;/Authors_Primary&gt;&lt;Authors_Primary&gt;Bennett,Derrick&lt;/Authors_Primary&gt;&lt;Authors_Primary&gt;Li,Yun&lt;/Authors_Primary&gt;&lt;Authors_Primary&gt;Tanaka,Toshiko&lt;/Authors_Primary&gt;&lt;Authors_Primary&gt;Voight,Benjamin F.&lt;/Authors_Primary&gt;&lt;Authors_Primary&gt;Bonnycastle,Lori L.&lt;/Authors_Primary&gt;&lt;Authors_Primary&gt;Jackson,Anne U.&lt;/Authors_Primary&gt;&lt;Authors_Primary&gt;Crawford,Gabriel&lt;/Authors_Primary&gt;&lt;Authors_Primary&gt;Surti,Aarti&lt;/Authors_Primary&gt;&lt;Authors_Primary&gt;Guiducci,Candace&lt;/Authors_Primary&gt;&lt;Authors_Primary&gt;Burtt,Noel P.&lt;/Authors_Primary&gt;&lt;Authors_Primary&gt;Parish,Sarah&lt;/Authors_Primary&gt;&lt;Authors_Primary&gt;Clarke,Robert&lt;/Authors_Primary&gt;&lt;Authors_Primary&gt;Zelenika,Diana&lt;/Authors_Primary&gt;&lt;Authors_Primary&gt;Kubalanza,Kari A.&lt;/Authors_Primary&gt;&lt;Authors_Primary&gt;Morken,Mario A.&lt;/Authors_Primary&gt;&lt;Authors_Primary&gt;Scott,Laura J.&lt;/Authors_Primary&gt;&lt;Authors_Primary&gt;Stringham,Heather M.&lt;/Authors_Primary&gt;&lt;Authors_Primary&gt;Galan,Pilar&lt;/Authors_Primary&gt;&lt;Authors_Primary&gt;Swift,Amy J.&lt;/Authors_Primary&gt;&lt;Authors_Primary&gt;Kuusisto,Johanna&lt;/Authors_Primary&gt;&lt;Authors_Primary&gt;Bergman,Richard N.&lt;/Authors_Primary&gt;&lt;Authors_Primary&gt;Sundvall,Jouko&lt;/Authors_Primary&gt;&lt;Authors_Primary&gt;Laakso,Markku&lt;/Authors_Primary&gt;&lt;Authors_Primary&gt;Ferrucci,Luigi&lt;/Authors_Primary&gt;&lt;Authors_Primary&gt;Scheet,Paul&lt;/Authors_Primary&gt;&lt;Authors_Primary&gt;Sanna,Serena&lt;/Authors_Primary&gt;&lt;Authors_Primary&gt;Uda,Manuela&lt;/Authors_Primary&gt;&lt;Authors_Primary&gt;Yang,Qiong&lt;/Authors_Primary&gt;&lt;Authors_Primary&gt;Lunetta,Kathryn L.&lt;/Authors_Primary&gt;&lt;Authors_Primary&gt;Dupuis,Josee&lt;/Authors_Primary&gt;&lt;Authors_Primary&gt;de Bakker,Paul I.W.&lt;/Authors_Primary&gt;&lt;Authors_Primary&gt;O&amp;apos;Donnell,Christopher J.&lt;/Authors_Primary&gt;&lt;Authors_Primary&gt;Chambers,John C.&lt;/Authors_Primary&gt;&lt;Authors_Primary&gt;Kooner,Jaspal S.&lt;/Authors_Primary&gt;&lt;Authors_Primary&gt;Hercberg,Serge&lt;/Authors_Primary&gt;&lt;Authors_Primary&gt;Meneton,Pierre&lt;/Authors_Primary&gt;&lt;Authors_Primary&gt;Lakatta,Edward G.&lt;/Authors_Primary&gt;&lt;Authors_Primary&gt;Scuteri,Angelo&lt;/Authors_Primary&gt;&lt;Authors_Primary&gt;Schlessinger,David&lt;/Authors_Primary&gt;&lt;Authors_Primary&gt;Tuomilehto,Jaakko&lt;/Authors_Primary&gt;&lt;Authors_Primary&gt;Collins,Francis S.&lt;/Authors_Primary&gt;&lt;Authors_Primary&gt;Groop,Leif&lt;/Authors_Primary&gt;&lt;Authors_Primary&gt;Altshuler,David&lt;/Authors_Primary&gt;&lt;Authors_Primary&gt;Collins,Rory&lt;/Authors_Primary&gt;&lt;Authors_Primary&gt;Lathrop,G.Mark&lt;/Authors_Primary&gt;&lt;Authors_Primary&gt;Melander,Olle&lt;/Authors_Primary&gt;&lt;Authors_Primary&gt;Salomaa,Veikko&lt;/Authors_Primary&gt;&lt;Authors_Primary&gt;Peltonen,Leena&lt;/Authors_Primary&gt;&lt;Authors_Primary&gt;Orho-Melander,Marju&lt;/Authors_Primary&gt;&lt;Authors_Primary&gt;Ordovas,Jose M.&lt;/Authors_Primary&gt;&lt;Authors_Primary&gt;Boehnke,Michael&lt;/Authors_Primary&gt;&lt;Authors_Primary&gt;Abecasis,Goncalo R.&lt;/Authors_Primary&gt;&lt;Authors_Primary&gt;Mohlke,Karen L.&lt;/Authors_Primary&gt;&lt;Authors_Primary&gt;Cupples,L.Adrienne&lt;/Authors_Primary&gt;&lt;Date_Primary&gt;2009/1=print&lt;/Date_Primary&gt;&lt;Reprint&gt;Not in File&lt;/Reprint&gt;&lt;Start_Page&gt;56&lt;/Start_Page&gt;&lt;End_Page&gt;65&lt;/End_Page&gt;&lt;Periodical&gt;Nat Genet&lt;/Periodical&gt;&lt;Volume&gt;41&lt;/Volume&gt;&lt;Issue&gt;1&lt;/Issue&gt;&lt;Publisher&gt;Nature Publishing Group&lt;/Publisher&gt;&lt;ISSN_ISBN&gt;1061-4036&lt;/ISSN_ISBN&gt;&lt;Misc_3&gt;10.1038/ng.291&lt;/Misc_3&gt;&lt;Web_URL&gt;http://dx.doi.org/10.1038/ng.291&lt;/Web_URL&gt;&lt;ZZ_JournalStdAbbrev&gt;&lt;f name="System"&gt;Nat Genet&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0]</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74819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63049343</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ANGPTL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7.12</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r>
              <w:fldChar w:fldCharType="begin"/>
            </w:r>
            <w:r>
              <w:rPr>
                <w:rFonts w:cs="Times New Roman" w:ascii="Times New Roman" w:hAnsi="Times New Roman"/>
              </w:rPr>
              <w:instrText xml:space="preserve"> ADDIN REFMGR.CITE &lt;Refman&gt;&lt;Cite&gt;&lt;Author&gt;Willer&lt;/Author&gt;&lt;Year&gt;2008&lt;/Year&gt;&lt;RecNum&gt;WILLER2008&lt;/RecNum&gt;&lt;IDText&gt;Newly identified loci that influence lipid concentrations and risk of coronary artery disease&lt;/IDText&gt;&lt;MDL Ref_Type="Journal"&gt;&lt;Ref_Type&gt;Journal&lt;/Ref_Type&gt;&lt;Ref_ID&gt;WILLER2008&lt;/Ref_ID&gt;&lt;Title_Primary&gt;Newly identified loci that influence lipid concentrations and risk of coronary artery disease&lt;/Title_Primary&gt;&lt;Authors_Primary&gt;Willer,Cristen J.&lt;/Authors_Primary&gt;&lt;Authors_Primary&gt;Sanna,Serena&lt;/Authors_Primary&gt;&lt;Authors_Primary&gt;Jackson,Anne U.&lt;/Authors_Primary&gt;&lt;Authors_Primary&gt;Scuteri,Angelo&lt;/Authors_Primary&gt;&lt;Authors_Primary&gt;Bonnycastle,Lori L.&lt;/Authors_Primary&gt;&lt;Authors_Primary&gt;Clarke,Robert&lt;/Authors_Primary&gt;&lt;Authors_Primary&gt;Heath,Simon C.&lt;/Authors_Primary&gt;&lt;Authors_Primary&gt;Timpson,Nicholas J.&lt;/Authors_Primary&gt;&lt;Authors_Primary&gt;Najjar,Samer S.&lt;/Authors_Primary&gt;&lt;Authors_Primary&gt;Stringham,Heather M.&lt;/Authors_Primary&gt;&lt;Authors_Primary&gt;Strait,James&lt;/Authors_Primary&gt;&lt;Authors_Primary&gt;Duren,William L.&lt;/Authors_Primary&gt;&lt;Authors_Primary&gt;Maschio,Andrea&lt;/Authors_Primary&gt;&lt;Authors_Primary&gt;Busonero,Fabio&lt;/Authors_Primary&gt;&lt;Authors_Primary&gt;Mulas,Antonella&lt;/Authors_Primary&gt;&lt;Authors_Primary&gt;Albai,Giuseppe&lt;/Authors_Primary&gt;&lt;Authors_Primary&gt;Swift,Amy J.&lt;/Authors_Primary&gt;&lt;Authors_Primary&gt;Morken,Mario A.&lt;/Authors_Primary&gt;&lt;Authors_Primary&gt;Narisu,Narisu&lt;/Authors_Primary&gt;&lt;Authors_Primary&gt;Bennett,Derrick&lt;/Authors_Primary&gt;&lt;Authors_Primary&gt;Parish,Sarah&lt;/Authors_Primary&gt;&lt;Authors_Primary&gt;Shen,Haiqing&lt;/Authors_Primary&gt;&lt;Authors_Primary&gt;Galan,Pilar&lt;/Authors_Primary&gt;&lt;Authors_Primary&gt;Meneton,Pierre&lt;/Authors_Primary&gt;&lt;Authors_Primary&gt;Hercberg,Serge&lt;/Authors_Primary&gt;&lt;Authors_Primary&gt;Zelenika,Diana&lt;/Authors_Primary&gt;&lt;Authors_Primary&gt;Chen,Wei Min&lt;/Authors_Primary&gt;&lt;Authors_Primary&gt;Li,Yun&lt;/Authors_Primary&gt;&lt;Authors_Primary&gt;Scott,Laura J.&lt;/Authors_Primary&gt;&lt;Authors_Primary&gt;Scheet,Paul A.&lt;/Authors_Primary&gt;&lt;Authors_Primary&gt;Sundvall,Jouko&lt;/Authors_Primary&gt;&lt;Authors_Primary&gt;Watanabe,Richard M.&lt;/Authors_Primary&gt;&lt;Authors_Primary&gt;Nagaraja,Ramaiah&lt;/Authors_Primary&gt;&lt;Authors_Primary&gt;Ebrahim,Shah&lt;/Authors_Primary&gt;&lt;Authors_Primary&gt;Lawlor,Debbie A.&lt;/Authors_Primary&gt;&lt;Authors_Primary&gt;Ben-Shlomo,Yoav&lt;/Authors_Primary&gt;&lt;Authors_Primary&gt;vey-Smith,George&lt;/Authors_Primary&gt;&lt;Authors_Primary&gt;Shuldiner,Alan R.&lt;/Authors_Primary&gt;&lt;Authors_Primary&gt;Collins,Rory&lt;/Authors_Primary&gt;&lt;Authors_Primary&gt;Bergman,Richard N.&lt;/Authors_Primary&gt;&lt;Authors_Primary&gt;Uda,Manuela&lt;/Authors_Primary&gt;&lt;Authors_Primary&gt;Tuomilehto,Jaakko&lt;/Authors_Primary&gt;&lt;Authors_Primary&gt;Cao,Antonio&lt;/Authors_Primary&gt;&lt;Authors_Primary&gt;Collins,Francis S.&lt;/Authors_Primary&gt;&lt;Authors_Primary&gt;Lakatta,Edward&lt;/Authors_Primary&gt;&lt;Authors_Primary&gt;Lathrop,G.Mark&lt;/Authors_Primary&gt;&lt;Authors_Primary&gt;Boehnke,Michael&lt;/Authors_Primary&gt;&lt;Authors_Primary&gt;Schlessinger,David&lt;/Authors_Primary&gt;&lt;Authors_Primary&gt;Mohlke,Karen L.&lt;/Authors_Primary&gt;&lt;Authors_Primary&gt;Abecasis,Goncalo R.&lt;/Authors_Primary&gt;&lt;Date_Primary&gt;2008/2=print&lt;/Date_Primary&gt;&lt;Keywords&gt;Arteries&lt;/Keywords&gt;&lt;Keywords&gt;Coronary artery disease&lt;/Keywords&gt;&lt;Keywords&gt;Lipid&lt;/Keywords&gt;&lt;Keywords&gt;Risk&lt;/Keywords&gt;&lt;Reprint&gt;Not in File&lt;/Reprint&gt;&lt;Start_Page&gt;161&lt;/Start_Page&gt;&lt;End_Page&gt;169&lt;/End_Page&gt;&lt;Periodical&gt;Nat Genet&lt;/Periodical&gt;&lt;Volume&gt;40&lt;/Volume&gt;&lt;Issue&gt;2&lt;/Issue&gt;&lt;Publisher&gt;Nature Publishing Group&lt;/Publisher&gt;&lt;ISSN_ISBN&gt;1061-4036&lt;/ISSN_ISBN&gt;&lt;Misc_3&gt;10.1038/ng.76&lt;/Misc_3&gt;&lt;Web_URL&gt;http://dx.doi.org/10.1038/ng.76&lt;/Web_URL&gt;&lt;ZZ_JournalStdAbbrev&gt;&lt;f name="System"&gt;Nat Genet&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9]</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64677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9818280</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DS/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CELSR2</w:t>
            </w:r>
            <w:r>
              <w:rPr>
                <w:rFonts w:cs="Times New Roman" w:ascii="Times New Roman" w:hAnsi="Times New Roman"/>
              </w:rPr>
              <w:t>/</w:t>
            </w:r>
            <w:r>
              <w:rPr>
                <w:rFonts w:cs="Times New Roman" w:ascii="Times New Roman" w:hAnsi="Times New Roman"/>
                <w:i/>
              </w:rPr>
              <w:t>PSRC</w:t>
            </w:r>
            <w:r>
              <w:rPr>
                <w:rFonts w:cs="Times New Roman" w:ascii="Times New Roman" w:hAnsi="Times New Roman"/>
              </w:rPr>
              <w:t>/</w:t>
            </w:r>
          </w:p>
          <w:p>
            <w:pPr>
              <w:pStyle w:val="NoSpacing"/>
              <w:jc w:val="center"/>
              <w:rPr>
                <w:rFonts w:ascii="Times New Roman" w:hAnsi="Times New Roman" w:cs="Times New Roman"/>
              </w:rPr>
            </w:pPr>
            <w:r>
              <w:rPr>
                <w:rFonts w:cs="Times New Roman" w:ascii="Times New Roman" w:hAnsi="Times New Roman"/>
                <w:i/>
              </w:rPr>
              <w:t>SOR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6.18</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8 </w:t>
            </w:r>
            <w:r>
              <w:fldChar w:fldCharType="begin"/>
            </w:r>
            <w:r>
              <w:rPr>
                <w:rFonts w:cs="Times New Roman" w:ascii="Times New Roman" w:hAnsi="Times New Roman"/>
              </w:rPr>
              <w:instrText xml:space="preserve"> ADDIN REFMGR.CITE &lt;Refman&gt;&lt;Cite&gt;&lt;Author&gt;Kathiresan&lt;/Author&gt;&lt;Year&gt;2008&lt;/Year&gt;&lt;RecNum&gt;KATHIRESAN2008A&lt;/RecNum&gt;&lt;IDText&gt;Six new loci associated with blood low-density lipoprotein cholesterol, high-density lipoprotein cholesterol or triglycerides in humans&lt;/IDText&gt;&lt;MDL Ref_Type="Journal"&gt;&lt;Ref_Type&gt;Journal&lt;/Ref_Type&gt;&lt;Ref_ID&gt;KATHIRESAN2008A&lt;/Ref_ID&gt;&lt;Title_Primary&gt;Six new loci associated with blood low-density lipoprotein cholesterol, high-density lipoprotein cholesterol or triglycerides in humans&lt;/Title_Primary&gt;&lt;Authors_Primary&gt;Kathiresan,Sekar&lt;/Authors_Primary&gt;&lt;Authors_Primary&gt;Melander,Olle&lt;/Authors_Primary&gt;&lt;Authors_Primary&gt;Guiducci,Candace&lt;/Authors_Primary&gt;&lt;Authors_Primary&gt;Surti,Aarti&lt;/Authors_Primary&gt;&lt;Authors_Primary&gt;Burtt,Noel P.&lt;/Authors_Primary&gt;&lt;Authors_Primary&gt;Rieder,Mark J.&lt;/Authors_Primary&gt;&lt;Authors_Primary&gt;Cooper,Gregory M.&lt;/Authors_Primary&gt;&lt;Authors_Primary&gt;Roos,Charlotta&lt;/Authors_Primary&gt;&lt;Authors_Primary&gt;Voight,Benjamin F.&lt;/Authors_Primary&gt;&lt;Authors_Primary&gt;Havulinna,Aki S.&lt;/Authors_Primary&gt;&lt;Authors_Primary&gt;Wahlstrand,Bjorn&lt;/Authors_Primary&gt;&lt;Authors_Primary&gt;Hedner,Thomas&lt;/Authors_Primary&gt;&lt;Authors_Primary&gt;Corella,Dolores&lt;/Authors_Primary&gt;&lt;Authors_Primary&gt;Tai,E Shyong&lt;/Authors_Primary&gt;&lt;Authors_Primary&gt;Ordovas,Jose M.&lt;/Authors_Primary&gt;&lt;Authors_Primary&gt;Berglund,Goran&lt;/Authors_Primary&gt;&lt;Authors_Primary&gt;Vartiainen,Erkki&lt;/Authors_Primary&gt;&lt;Authors_Primary&gt;Jousilahti,Pekka&lt;/Authors_Primary&gt;&lt;Authors_Primary&gt;Hedblad,Bo&lt;/Authors_Primary&gt;&lt;Authors_Primary&gt;Taskinen,Marja Riitta&lt;/Authors_Primary&gt;&lt;Authors_Primary&gt;Newton-Cheh,Christopher&lt;/Authors_Primary&gt;&lt;Authors_Primary&gt;Salomaa,Veikko&lt;/Authors_Primary&gt;&lt;Authors_Primary&gt;Peltonen,Leena&lt;/Authors_Primary&gt;&lt;Authors_Primary&gt;Groop,Leif&lt;/Authors_Primary&gt;&lt;Authors_Primary&gt;Altshuler,David M.&lt;/Authors_Primary&gt;&lt;Authors_Primary&gt;Orho-Melander,Marju&lt;/Authors_Primary&gt;&lt;Date_Primary&gt;2008/2=print&lt;/Date_Primary&gt;&lt;Keywords&gt;blood&lt;/Keywords&gt;&lt;Keywords&gt;Cholesterol&lt;/Keywords&gt;&lt;Keywords&gt;High density lipoprotein cholesterol&lt;/Keywords&gt;&lt;Keywords&gt;Human&lt;/Keywords&gt;&lt;Keywords&gt;Humans&lt;/Keywords&gt;&lt;Keywords&gt;Lipoprotein&lt;/Keywords&gt;&lt;Keywords&gt;Low density lipoprotein cholesterol&lt;/Keywords&gt;&lt;Keywords&gt;Triglyceride&lt;/Keywords&gt;&lt;Keywords&gt;Triglycerides&lt;/Keywords&gt;&lt;Reprint&gt;Not in File&lt;/Reprint&gt;&lt;Start_Page&gt;189&lt;/Start_Page&gt;&lt;End_Page&gt;197&lt;/End_Page&gt;&lt;Periodical&gt;Nat Genet&lt;/Periodical&gt;&lt;Volume&gt;40&lt;/Volume&gt;&lt;Issue&gt;2&lt;/Issue&gt;&lt;Publisher&gt;Nature Publishing Group&lt;/Publisher&gt;&lt;ISSN_ISBN&gt;1061-4036&lt;/ISSN_ISBN&gt;&lt;Misc_3&gt;10.1038/ng.75&lt;/Misc_3&gt;&lt;Web_URL&gt;http://dx.doi.org/10.1038/ng.75&lt;/Web_URL&gt;&lt;ZZ_JournalStdAbbrev&gt;&lt;f name="System"&gt;Nat Genet&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1]</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59983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9821916</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DS/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CELSR2</w:t>
            </w:r>
            <w:r>
              <w:rPr>
                <w:rFonts w:cs="Times New Roman" w:ascii="Times New Roman" w:hAnsi="Times New Roman"/>
              </w:rPr>
              <w:t>/</w:t>
            </w:r>
            <w:r>
              <w:rPr>
                <w:rFonts w:cs="Times New Roman" w:ascii="Times New Roman" w:hAnsi="Times New Roman"/>
                <w:i/>
              </w:rPr>
              <w:t>PSRC</w:t>
            </w:r>
            <w:r>
              <w:rPr>
                <w:rFonts w:cs="Times New Roman" w:ascii="Times New Roman" w:hAnsi="Times New Roman"/>
              </w:rPr>
              <w:t>/</w:t>
            </w:r>
          </w:p>
          <w:p>
            <w:pPr>
              <w:pStyle w:val="NoSpacing"/>
              <w:jc w:val="center"/>
              <w:rPr>
                <w:rFonts w:ascii="Times New Roman" w:hAnsi="Times New Roman" w:cs="Times New Roman"/>
              </w:rPr>
            </w:pPr>
            <w:r>
              <w:rPr>
                <w:rFonts w:cs="Times New Roman" w:ascii="Times New Roman" w:hAnsi="Times New Roman"/>
                <w:i/>
              </w:rPr>
              <w:t>SOR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48</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r>
              <w:fldChar w:fldCharType="begin"/>
            </w:r>
            <w:r>
              <w:rPr>
                <w:rFonts w:cs="Times New Roman" w:ascii="Times New Roman" w:hAnsi="Times New Roman"/>
              </w:rPr>
              <w:instrText xml:space="preserve"> ADDIN REFMGR.CITE &lt;Refman&gt;&lt;Cite&gt;&lt;Author&gt;Willer&lt;/Author&gt;&lt;Year&gt;2008&lt;/Year&gt;&lt;RecNum&gt;WILLER2008&lt;/RecNum&gt;&lt;IDText&gt;Newly identified loci that influence lipid concentrations and risk of coronary artery disease&lt;/IDText&gt;&lt;MDL Ref_Type="Journal"&gt;&lt;Ref_Type&gt;Journal&lt;/Ref_Type&gt;&lt;Ref_ID&gt;WILLER2008&lt;/Ref_ID&gt;&lt;Title_Primary&gt;Newly identified loci that influence lipid concentrations and risk of coronary artery disease&lt;/Title_Primary&gt;&lt;Authors_Primary&gt;Willer,Cristen J.&lt;/Authors_Primary&gt;&lt;Authors_Primary&gt;Sanna,Serena&lt;/Authors_Primary&gt;&lt;Authors_Primary&gt;Jackson,Anne U.&lt;/Authors_Primary&gt;&lt;Authors_Primary&gt;Scuteri,Angelo&lt;/Authors_Primary&gt;&lt;Authors_Primary&gt;Bonnycastle,Lori L.&lt;/Authors_Primary&gt;&lt;Authors_Primary&gt;Clarke,Robert&lt;/Authors_Primary&gt;&lt;Authors_Primary&gt;Heath,Simon C.&lt;/Authors_Primary&gt;&lt;Authors_Primary&gt;Timpson,Nicholas J.&lt;/Authors_Primary&gt;&lt;Authors_Primary&gt;Najjar,Samer S.&lt;/Authors_Primary&gt;&lt;Authors_Primary&gt;Stringham,Heather M.&lt;/Authors_Primary&gt;&lt;Authors_Primary&gt;Strait,James&lt;/Authors_Primary&gt;&lt;Authors_Primary&gt;Duren,William L.&lt;/Authors_Primary&gt;&lt;Authors_Primary&gt;Maschio,Andrea&lt;/Authors_Primary&gt;&lt;Authors_Primary&gt;Busonero,Fabio&lt;/Authors_Primary&gt;&lt;Authors_Primary&gt;Mulas,Antonella&lt;/Authors_Primary&gt;&lt;Authors_Primary&gt;Albai,Giuseppe&lt;/Authors_Primary&gt;&lt;Authors_Primary&gt;Swift,Amy J.&lt;/Authors_Primary&gt;&lt;Authors_Primary&gt;Morken,Mario A.&lt;/Authors_Primary&gt;&lt;Authors_Primary&gt;Narisu,Narisu&lt;/Authors_Primary&gt;&lt;Authors_Primary&gt;Bennett,Derrick&lt;/Authors_Primary&gt;&lt;Authors_Primary&gt;Parish,Sarah&lt;/Authors_Primary&gt;&lt;Authors_Primary&gt;Shen,Haiqing&lt;/Authors_Primary&gt;&lt;Authors_Primary&gt;Galan,Pilar&lt;/Authors_Primary&gt;&lt;Authors_Primary&gt;Meneton,Pierre&lt;/Authors_Primary&gt;&lt;Authors_Primary&gt;Hercberg,Serge&lt;/Authors_Primary&gt;&lt;Authors_Primary&gt;Zelenika,Diana&lt;/Authors_Primary&gt;&lt;Authors_Primary&gt;Chen,Wei Min&lt;/Authors_Primary&gt;&lt;Authors_Primary&gt;Li,Yun&lt;/Authors_Primary&gt;&lt;Authors_Primary&gt;Scott,Laura J.&lt;/Authors_Primary&gt;&lt;Authors_Primary&gt;Scheet,Paul A.&lt;/Authors_Primary&gt;&lt;Authors_Primary&gt;Sundvall,Jouko&lt;/Authors_Primary&gt;&lt;Authors_Primary&gt;Watanabe,Richard M.&lt;/Authors_Primary&gt;&lt;Authors_Primary&gt;Nagaraja,Ramaiah&lt;/Authors_Primary&gt;&lt;Authors_Primary&gt;Ebrahim,Shah&lt;/Authors_Primary&gt;&lt;Authors_Primary&gt;Lawlor,Debbie A.&lt;/Authors_Primary&gt;&lt;Authors_Primary&gt;Ben-Shlomo,Yoav&lt;/Authors_Primary&gt;&lt;Authors_Primary&gt;vey-Smith,George&lt;/Authors_Primary&gt;&lt;Authors_Primary&gt;Shuldiner,Alan R.&lt;/Authors_Primary&gt;&lt;Authors_Primary&gt;Collins,Rory&lt;/Authors_Primary&gt;&lt;Authors_Primary&gt;Bergman,Richard N.&lt;/Authors_Primary&gt;&lt;Authors_Primary&gt;Uda,Manuela&lt;/Authors_Primary&gt;&lt;Authors_Primary&gt;Tuomilehto,Jaakko&lt;/Authors_Primary&gt;&lt;Authors_Primary&gt;Cao,Antonio&lt;/Authors_Primary&gt;&lt;Authors_Primary&gt;Collins,Francis S.&lt;/Authors_Primary&gt;&lt;Authors_Primary&gt;Lakatta,Edward&lt;/Authors_Primary&gt;&lt;Authors_Primary&gt;Lathrop,G.Mark&lt;/Authors_Primary&gt;&lt;Authors_Primary&gt;Boehnke,Michael&lt;/Authors_Primary&gt;&lt;Authors_Primary&gt;Schlessinger,David&lt;/Authors_Primary&gt;&lt;Authors_Primary&gt;Mohlke,Karen L.&lt;/Authors_Primary&gt;&lt;Authors_Primary&gt;Abecasis,Goncalo R.&lt;/Authors_Primary&gt;&lt;Date_Primary&gt;2008/2=print&lt;/Date_Primary&gt;&lt;Keywords&gt;Arteries&lt;/Keywords&gt;&lt;Keywords&gt;Coronary artery disease&lt;/Keywords&gt;&lt;Keywords&gt;Lipid&lt;/Keywords&gt;&lt;Keywords&gt;Risk&lt;/Keywords&gt;&lt;Reprint&gt;Not in File&lt;/Reprint&gt;&lt;Start_Page&gt;161&lt;/Start_Page&gt;&lt;End_Page&gt;169&lt;/End_Page&gt;&lt;Periodical&gt;Nat Genet&lt;/Periodical&gt;&lt;Volume&gt;40&lt;/Volume&gt;&lt;Issue&gt;2&lt;/Issue&gt;&lt;Publisher&gt;Nature Publishing Group&lt;/Publisher&gt;&lt;ISSN_ISBN&gt;1061-4036&lt;/ISSN_ISBN&gt;&lt;Misc_3&gt;10.1038/ng.76&lt;/Misc_3&gt;&lt;Web_URL&gt;http://dx.doi.org/10.1038/ng.76&lt;/Web_URL&gt;&lt;ZZ_JournalStdAbbrev&gt;&lt;f name="System"&gt;Nat Genet&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9]</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1443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30294666</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GALN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1</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r>
              <w:fldChar w:fldCharType="begin"/>
            </w:r>
            <w:r>
              <w:rPr>
                <w:rFonts w:cs="Times New Roman" w:ascii="Times New Roman" w:hAnsi="Times New Roman"/>
              </w:rPr>
              <w:instrText xml:space="preserve"> ADDIN REFMGR.CITE &lt;Refman&gt;&lt;Cite&gt;&lt;Author&gt;Willer&lt;/Author&gt;&lt;Year&gt;2008&lt;/Year&gt;&lt;RecNum&gt;WILLER2008&lt;/RecNum&gt;&lt;IDText&gt;Newly identified loci that influence lipid concentrations and risk of coronary artery disease&lt;/IDText&gt;&lt;MDL Ref_Type="Journal"&gt;&lt;Ref_Type&gt;Journal&lt;/Ref_Type&gt;&lt;Ref_ID&gt;WILLER2008&lt;/Ref_ID&gt;&lt;Title_Primary&gt;Newly identified loci that influence lipid concentrations and risk of coronary artery disease&lt;/Title_Primary&gt;&lt;Authors_Primary&gt;Willer,Cristen J.&lt;/Authors_Primary&gt;&lt;Authors_Primary&gt;Sanna,Serena&lt;/Authors_Primary&gt;&lt;Authors_Primary&gt;Jackson,Anne U.&lt;/Authors_Primary&gt;&lt;Authors_Primary&gt;Scuteri,Angelo&lt;/Authors_Primary&gt;&lt;Authors_Primary&gt;Bonnycastle,Lori L.&lt;/Authors_Primary&gt;&lt;Authors_Primary&gt;Clarke,Robert&lt;/Authors_Primary&gt;&lt;Authors_Primary&gt;Heath,Simon C.&lt;/Authors_Primary&gt;&lt;Authors_Primary&gt;Timpson,Nicholas J.&lt;/Authors_Primary&gt;&lt;Authors_Primary&gt;Najjar,Samer S.&lt;/Authors_Primary&gt;&lt;Authors_Primary&gt;Stringham,Heather M.&lt;/Authors_Primary&gt;&lt;Authors_Primary&gt;Strait,James&lt;/Authors_Primary&gt;&lt;Authors_Primary&gt;Duren,William L.&lt;/Authors_Primary&gt;&lt;Authors_Primary&gt;Maschio,Andrea&lt;/Authors_Primary&gt;&lt;Authors_Primary&gt;Busonero,Fabio&lt;/Authors_Primary&gt;&lt;Authors_Primary&gt;Mulas,Antonella&lt;/Authors_Primary&gt;&lt;Authors_Primary&gt;Albai,Giuseppe&lt;/Authors_Primary&gt;&lt;Authors_Primary&gt;Swift,Amy J.&lt;/Authors_Primary&gt;&lt;Authors_Primary&gt;Morken,Mario A.&lt;/Authors_Primary&gt;&lt;Authors_Primary&gt;Narisu,Narisu&lt;/Authors_Primary&gt;&lt;Authors_Primary&gt;Bennett,Derrick&lt;/Authors_Primary&gt;&lt;Authors_Primary&gt;Parish,Sarah&lt;/Authors_Primary&gt;&lt;Authors_Primary&gt;Shen,Haiqing&lt;/Authors_Primary&gt;&lt;Authors_Primary&gt;Galan,Pilar&lt;/Authors_Primary&gt;&lt;Authors_Primary&gt;Meneton,Pierre&lt;/Authors_Primary&gt;&lt;Authors_Primary&gt;Hercberg,Serge&lt;/Authors_Primary&gt;&lt;Authors_Primary&gt;Zelenika,Diana&lt;/Authors_Primary&gt;&lt;Authors_Primary&gt;Chen,Wei Min&lt;/Authors_Primary&gt;&lt;Authors_Primary&gt;Li,Yun&lt;/Authors_Primary&gt;&lt;Authors_Primary&gt;Scott,Laura J.&lt;/Authors_Primary&gt;&lt;Authors_Primary&gt;Scheet,Paul A.&lt;/Authors_Primary&gt;&lt;Authors_Primary&gt;Sundvall,Jouko&lt;/Authors_Primary&gt;&lt;Authors_Primary&gt;Watanabe,Richard M.&lt;/Authors_Primary&gt;&lt;Authors_Primary&gt;Nagaraja,Ramaiah&lt;/Authors_Primary&gt;&lt;Authors_Primary&gt;Ebrahim,Shah&lt;/Authors_Primary&gt;&lt;Authors_Primary&gt;Lawlor,Debbie A.&lt;/Authors_Primary&gt;&lt;Authors_Primary&gt;Ben-Shlomo,Yoav&lt;/Authors_Primary&gt;&lt;Authors_Primary&gt;vey-Smith,George&lt;/Authors_Primary&gt;&lt;Authors_Primary&gt;Shuldiner,Alan R.&lt;/Authors_Primary&gt;&lt;Authors_Primary&gt;Collins,Rory&lt;/Authors_Primary&gt;&lt;Authors_Primary&gt;Bergman,Richard N.&lt;/Authors_Primary&gt;&lt;Authors_Primary&gt;Uda,Manuela&lt;/Authors_Primary&gt;&lt;Authors_Primary&gt;Tuomilehto,Jaakko&lt;/Authors_Primary&gt;&lt;Authors_Primary&gt;Cao,Antonio&lt;/Authors_Primary&gt;&lt;Authors_Primary&gt;Collins,Francis S.&lt;/Authors_Primary&gt;&lt;Authors_Primary&gt;Lakatta,Edward&lt;/Authors_Primary&gt;&lt;Authors_Primary&gt;Lathrop,G.Mark&lt;/Authors_Primary&gt;&lt;Authors_Primary&gt;Boehnke,Michael&lt;/Authors_Primary&gt;&lt;Authors_Primary&gt;Schlessinger,David&lt;/Authors_Primary&gt;&lt;Authors_Primary&gt;Mohlke,Karen L.&lt;/Authors_Primary&gt;&lt;Authors_Primary&gt;Abecasis,Goncalo R.&lt;/Authors_Primary&gt;&lt;Date_Primary&gt;2008/2=print&lt;/Date_Primary&gt;&lt;Keywords&gt;Arteries&lt;/Keywords&gt;&lt;Keywords&gt;Coronary artery disease&lt;/Keywords&gt;&lt;Keywords&gt;Lipid&lt;/Keywords&gt;&lt;Keywords&gt;Risk&lt;/Keywords&gt;&lt;Reprint&gt;Not in File&lt;/Reprint&gt;&lt;Start_Page&gt;161&lt;/Start_Page&gt;&lt;End_Page&gt;169&lt;/End_Page&gt;&lt;Periodical&gt;Nat Genet&lt;/Periodical&gt;&lt;Volume&gt;40&lt;/Volume&gt;&lt;Issue&gt;2&lt;/Issue&gt;&lt;Publisher&gt;Nature Publishing Group&lt;/Publisher&gt;&lt;ISSN_ISBN&gt;1061-4036&lt;/ISSN_ISBN&gt;&lt;Misc_3&gt;10.1038/ng.76&lt;/Misc_3&gt;&lt;Web_URL&gt;http://dx.doi.org/10.1038/ng.76&lt;/Web_URL&gt;&lt;ZZ_JournalStdAbbrev&gt;&lt;f name="System"&gt;Nat Genet&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9]</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69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1231945</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 (Syn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i/>
                <w:i/>
              </w:rPr>
            </w:pPr>
            <w:r>
              <w:rPr>
                <w:rFonts w:cs="Times New Roman" w:ascii="Times New Roman" w:hAnsi="Times New Roman"/>
                <w:i/>
              </w:rPr>
              <w:t>APOB</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44</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56233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1288071</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APOB</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89</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75452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1311441</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APOB</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78</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26032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7730690</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 (Missens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GCK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8.76</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r>
              <w:fldChar w:fldCharType="begin"/>
            </w:r>
            <w:r>
              <w:rPr>
                <w:rFonts w:cs="Times New Roman" w:ascii="Times New Roman" w:hAnsi="Times New Roman"/>
              </w:rPr>
              <w:instrText xml:space="preserve"> ADDIN REFMGR.CITE &lt;Refman&gt;&lt;Cite&gt;&lt;Author&gt;Teslovich&lt;/Author&gt;&lt;Year&gt;2010&lt;/Year&gt;&lt;RecNum&gt;TESLOVICH2010&lt;/RecNum&gt;&lt;IDText&gt;Biological, clinical and population relevance of 95 loci for blood lipids&lt;/IDText&gt;&lt;MDL Ref_Type="Journal"&gt;&lt;Ref_Type&gt;Journal&lt;/Ref_Type&gt;&lt;Ref_ID&gt;TESLOVICH2010&lt;/Ref_ID&gt;&lt;Title_Primary&gt;Biological, clinical and population relevance of 95 loci for blood lipids&lt;/Title_Primary&gt;&lt;Authors_Primary&gt;Teslovich,Tanya M.&lt;/Authors_Primary&gt;&lt;Authors_Primary&gt;Musunuru,Kiran&lt;/Authors_Primary&gt;&lt;Authors_Primary&gt;Smith,Albert V.&lt;/Authors_Primary&gt;&lt;Authors_Primary&gt;Edmondson,Andrew C.&lt;/Authors_Primary&gt;&lt;Authors_Primary&gt;Stylianou,Ioannis M.&lt;/Authors_Primary&gt;&lt;Authors_Primary&gt;Koseki,Masahiro&lt;/Authors_Primary&gt;&lt;Authors_Primary&gt;Pirruccello,James P.&lt;/Authors_Primary&gt;&lt;Authors_Primary&gt;Ripatti,Samuli&lt;/Authors_Primary&gt;&lt;Authors_Primary&gt;Chasman,Daniel I.&lt;/Authors_Primary&gt;&lt;Authors_Primary&gt;Willer,Cristen J.&lt;/Authors_Primary&gt;&lt;Authors_Primary&gt;Johansen,Christopher T.&lt;/Authors_Primary&gt;&lt;Authors_Primary&gt;Fouchier,Sigrid W.&lt;/Authors_Primary&gt;&lt;Authors_Primary&gt;Isaacs,Aaron&lt;/Authors_Primary&gt;&lt;Authors_Primary&gt;Peloso,Gina M.&lt;/Authors_Primary&gt;&lt;Authors_Primary&gt;Barbalic,Maja&lt;/Authors_Primary&gt;&lt;Authors_Primary&gt;Ricketts,Sally L.&lt;/Authors_Primary&gt;&lt;Authors_Primary&gt;Bis,Joshua C.&lt;/Authors_Primary&gt;&lt;Authors_Primary&gt;Aulchenko,Yurii S.&lt;/Authors_Primary&gt;&lt;Authors_Primary&gt;Thorleifsson,Gudmar&lt;/Authors_Primary&gt;&lt;Authors_Primary&gt;Feitosa,Mary F.&lt;/Authors_Primary&gt;&lt;Authors_Primary&gt;Chambers,John&lt;/Authors_Primary&gt;&lt;Authors_Primary&gt;Orho-Melander,Marju&lt;/Authors_Primary&gt;&lt;Authors_Primary&gt;Melander,Olle&lt;/Authors_Primary&gt;&lt;Authors_Primary&gt;Johnson,Toby&lt;/Authors_Primary&gt;&lt;Authors_Primary&gt;Li,Xiaohui&lt;/Authors_Primary&gt;&lt;Authors_Primary&gt;Guo,Xiuqing&lt;/Authors_Primary&gt;&lt;Authors_Primary&gt;Li,Mingyao&lt;/Authors_Primary&gt;&lt;Authors_Primary&gt;Shin Cho,Yoon&lt;/Authors_Primary&gt;&lt;Authors_Primary&gt;Jin Go,Min&lt;/Authors_Primary&gt;&lt;Authors_Primary&gt;Jin Kim,Young&lt;/Authors_Primary&gt;&lt;Authors_Primary&gt;Lee,Jong Young&lt;/Authors_Primary&gt;&lt;Authors_Primary&gt;Park,Taesung&lt;/Authors_Primary&gt;&lt;Authors_Primary&gt;Kim,Kyunga&lt;/Authors_Primary&gt;&lt;Authors_Primary&gt;Sim,Xueling&lt;/Authors_Primary&gt;&lt;Authors_Primary&gt;Twee-Hee Ong,Rick&lt;/Authors_Primary&gt;&lt;Authors_Primary&gt;Croteau-Chonka,Damien C.&lt;/Authors_Primary&gt;&lt;Authors_Primary&gt;Lange,Leslie A.&lt;/Authors_Primary&gt;&lt;Authors_Primary&gt;Smith,Joshua D.&lt;/Authors_Primary&gt;&lt;Authors_Primary&gt;Song,Kijoung&lt;/Authors_Primary&gt;&lt;Authors_Primary&gt;Hua Zhao,Jing&lt;/Authors_Primary&gt;&lt;Authors_Primary&gt;Yuan,Xin&lt;/Authors_Primary&gt;&lt;Authors_Primary&gt;Luan,Jian&lt;/Authors_Primary&gt;&lt;Authors_Primary&gt;Lamina,Claudia&lt;/Authors_Primary&gt;&lt;Authors_Primary&gt;Ziegler,Andreas&lt;/Authors_Primary&gt;&lt;Authors_Primary&gt;Zhang,Weihua&lt;/Authors_Primary&gt;&lt;Authors_Primary&gt;Zee,Robert Y.L.&lt;/Authors_Primary&gt;&lt;Authors_Primary&gt;Wright,Alan F.&lt;/Authors_Primary&gt;&lt;Authors_Primary&gt;Witteman,Jacqueline C.M.&lt;/Authors_Primary&gt;&lt;Authors_Primary&gt;Wilson,James F.&lt;/Authors_Primary&gt;&lt;Authors_Primary&gt;Willemsen,Gonneke&lt;/Authors_Primary&gt;&lt;Authors_Primary&gt;Wichmann,H.Erich&lt;/Authors_Primary&gt;&lt;Authors_Primary&gt;Whitfield,John B.&lt;/Authors_Primary&gt;&lt;Authors_Primary&gt;Waterworth,Dawn M.&lt;/Authors_Primary&gt;&lt;Authors_Primary&gt;Wareham,Nicholas J.&lt;/Authors_Primary&gt;&lt;Authors_Primary&gt;Waeber,Gerard&lt;/Authors_Primary&gt;&lt;Authors_Primary&gt;Vollenweider,Peter&lt;/Authors_Primary&gt;&lt;Authors_Primary&gt;Voight,Benjamin F.&lt;/Authors_Primary&gt;&lt;Authors_Primary&gt;Vitart,Veronique&lt;/Authors_Primary&gt;&lt;Authors_Primary&gt;Uitterlinden,Andre G.&lt;/Authors_Primary&gt;&lt;Authors_Primary&gt;Uda,Manuela&lt;/Authors_Primary&gt;&lt;Authors_Primary&gt;Tuomilehto,Jaakko&lt;/Authors_Primary&gt;&lt;Authors_Primary&gt;Thompson,John R.&lt;/Authors_Primary&gt;&lt;Authors_Primary&gt;Tanaka,Toshiko&lt;/Authors_Primary&gt;&lt;Authors_Primary&gt;Surakka,Ida&lt;/Authors_Primary&gt;&lt;Authors_Primary&gt;Stringham,Heather M.&lt;/Authors_Primary&gt;&lt;Authors_Primary&gt;Spector,Tim D.&lt;/Authors_Primary&gt;&lt;Authors_Primary&gt;Soranzo,Nicole&lt;/Authors_Primary&gt;&lt;Authors_Primary&gt;Smit,Johannes H.&lt;/Authors_Primary&gt;&lt;Authors_Primary&gt;Sinisalo,Juha&lt;/Authors_Primary&gt;&lt;Authors_Primary&gt;Silander,Kaisa&lt;/Authors_Primary&gt;&lt;Authors_Primary&gt;Sijbrands,Eric J.G.&lt;/Authors_Primary&gt;&lt;Authors_Primary&gt;Scuteri,Angelo&lt;/Authors_Primary&gt;&lt;Authors_Primary&gt;Scott,James&lt;/Authors_Primary&gt;&lt;Authors_Primary&gt;Schlessinger,David&lt;/Authors_Primary&gt;&lt;Authors_Primary&gt;Sanna,Serena&lt;/Authors_Primary&gt;&lt;Authors_Primary&gt;Salomaa,Veikko&lt;/Authors_Primary&gt;&lt;Authors_Primary&gt;Saharinen,Juha&lt;/Authors_Primary&gt;&lt;Authors_Primary&gt;Sabatti,Chiara&lt;/Authors_Primary&gt;&lt;Authors_Primary&gt;Ruokonen,Aimo&lt;/Authors_Primary&gt;&lt;Authors_Primary&gt;Rudan,Igor&lt;/Authors_Primary&gt;&lt;Authors_Primary&gt;Rose,Lynda M.&lt;/Authors_Primary&gt;&lt;Authors_Primary&gt;Roberts,Robert&lt;/Authors_Primary&gt;&lt;Authors_Primary&gt;Rieder,Mark&lt;/Authors_Primary&gt;&lt;Authors_Primary&gt;Psaty,Bruce M.&lt;/Authors_Primary&gt;&lt;Authors_Primary&gt;Pramstaller,Peter P.&lt;/Authors_Primary&gt;&lt;Authors_Primary&gt;Pichler,Irene&lt;/Authors_Primary&gt;&lt;Authors_Primary&gt;Perola,Markus&lt;/Authors_Primary&gt;&lt;Authors_Primary&gt;Penninx,Brenda W.J.H.&lt;/Authors_Primary&gt;&lt;Authors_Primary&gt;Pedersen,Nancy L.&lt;/Authors_Primary&gt;&lt;Authors_Primary&gt;Pattaro,Cristian&lt;/Authors_Primary&gt;&lt;Authors_Primary&gt;Parker,Alex N.&lt;/Authors_Primary&gt;&lt;Authors_Primary&gt;Pare,Guillaume&lt;/Authors_Primary&gt;&lt;Authors_Primary&gt;Oostra,Ben A.&lt;/Authors_Primary&gt;&lt;Authors_Primary&gt;&amp;apos;Donnell,Christopher J.&lt;/Authors_Primary&gt;&lt;Authors_Primary&gt;Nieminen,Markku S.&lt;/Authors_Primary&gt;&lt;Authors_Primary&gt;Nickerson,Deborah A.&lt;/Authors_Primary&gt;&lt;Authors_Primary&gt;Montgomery,Grant W.&lt;/Authors_Primary&gt;&lt;Authors_Primary&gt;Meitinger,Thomas&lt;/Authors_Primary&gt;&lt;Authors_Primary&gt;McPherson,Ruth&lt;/Authors_Primary&gt;&lt;Authors_Primary&gt;McCarthy,Mark I.&lt;/Authors_Primary&gt;&lt;Authors_Primary&gt;McArdle,Wendy&lt;/Authors_Primary&gt;&lt;Authors_Primary&gt;Masson,David&lt;/Authors_Primary&gt;&lt;Authors_Primary&gt;Martin,Nicholas G.&lt;/Authors_Primary&gt;&lt;Authors_Primary&gt;Marroni,Fabio&lt;/Authors_Primary&gt;&lt;Authors_Primary&gt;Mangino,Massimo&lt;/Authors_Primary&gt;&lt;Authors_Primary&gt;Magnusson,Patrik K.E.&lt;/Authors_Primary&gt;&lt;Authors_Primary&gt;Lucas,Gavin&lt;/Authors_Primary&gt;&lt;Authors_Primary&gt;Luben,Robert&lt;/Authors_Primary&gt;&lt;Authors_Primary&gt;Loos,Ruth J.F.&lt;/Authors_Primary&gt;&lt;Authors_Primary&gt;Lokki,Marja Liisa&lt;/Authors_Primary&gt;&lt;Authors_Primary&gt;Lettre,Guillaume&lt;/Authors_Primary&gt;&lt;Authors_Primary&gt;Langenberg,Claudia&lt;/Authors_Primary&gt;&lt;Authors_Primary&gt;Launer,Lenore J.&lt;/Authors_Primary&gt;&lt;Authors_Primary&gt;Lakatta,Edward G.&lt;/Authors_Primary&gt;&lt;Authors_Primary&gt;Laaksonen,Reijo&lt;/Authors_Primary&gt;&lt;Authors_Primary&gt;Kyvik,Kirsten O.&lt;/Authors_Primary&gt;&lt;Authors_Primary&gt;Kronenberg,Florian&lt;/Authors_Primary&gt;&lt;Authors_Primary&gt;Konig,Inke R.&lt;/Authors_Primary&gt;&lt;Authors_Primary&gt;Khaw,Kay Tee&lt;/Authors_Primary&gt;&lt;Authors_Primary&gt;Kaprio,Jaakko&lt;/Authors_Primary&gt;&lt;Authors_Primary&gt;Kaplan,Lee M.&lt;/Authors_Primary&gt;&lt;Authors_Primary&gt;Johansson,Asa&lt;/Authors_Primary&gt;&lt;Authors_Primary&gt;Jarvelin,Marjo Riitta&lt;/Authors_Primary&gt;&lt;Authors_Primary&gt;Cecile,J.W.J.&lt;/Authors_Primary&gt;&lt;Authors_Primary&gt;Ingelsson,Erik&lt;/Authors_Primary&gt;&lt;Authors_Primary&gt;Igl,Wilmar&lt;/Authors_Primary&gt;&lt;Authors_Primary&gt;Kees Hovingh,G.&lt;/Authors_Primary&gt;&lt;Authors_Primary&gt;Hottenga,Jouke Jan&lt;/Authors_Primary&gt;&lt;Authors_Primary&gt;Hofman,Albert&lt;/Authors_Primary&gt;&lt;Authors_Primary&gt;Hicks,Andrew A.&lt;/Authors_Primary&gt;&lt;Authors_Primary&gt;Hengstenberg,Christian&lt;/Authors_Primary&gt;&lt;Authors_Primary&gt;Heid,Iris M.&lt;/Authors_Primary&gt;&lt;Authors_Primary&gt;Hayward,Caroline&lt;/Authors_Primary&gt;&lt;Authors_Primary&gt;Havulinna,Aki S.&lt;/Authors_Primary&gt;&lt;Authors_Primary&gt;Hastie,Nicholas D.&lt;/Authors_Primary&gt;&lt;Authors_Primary&gt;Harris,Tamara B.&lt;/Authors_Primary&gt;&lt;Authors_Primary&gt;Haritunians,Talin&lt;/Authors_Primary&gt;&lt;Authors_Primary&gt;Hall,Alistair S.&lt;/Authors_Primary&gt;&lt;Authors_Primary&gt;Gyllensten,Ulf&lt;/Authors_Primary&gt;&lt;Authors_Primary&gt;Guiducci,Candace&lt;/Authors_Primary&gt;&lt;Authors_Primary&gt;Groop,Leif C.&lt;/Authors_Primary&gt;&lt;Authors_Primary&gt;Gonzalez,Elena&lt;/Authors_Primary&gt;&lt;Authors_Primary&gt;Gieger,Christian&lt;/Authors_Primary&gt;&lt;Authors_Primary&gt;Freimer,Nelson B.&lt;/Authors_Primary&gt;&lt;Authors_Primary&gt;Ferrucci,Luigi&lt;/Authors_Primary&gt;&lt;Authors_Primary&gt;Erdmann,Jeanette&lt;/Authors_Primary&gt;&lt;Authors_Primary&gt;Elliott,Paul&lt;/Authors_Primary&gt;&lt;Authors_Primary&gt;Ejebe,Kenechi G.&lt;/Authors_Primary&gt;&lt;Authors_Primary&gt;Doring,Angela&lt;/Authors_Primary&gt;&lt;Authors_Primary&gt;Dominiczak,Anna F.&lt;/Authors_Primary&gt;&lt;Authors_Primary&gt;Demissie,Serkalem&lt;/Authors_Primary&gt;&lt;Authors_Primary&gt;Deloukas,Panagiotis&lt;/Authors_Primary&gt;&lt;Authors_Primary&gt;de Geus,Eco J.C.&lt;/Authors_Primary&gt;&lt;Authors_Primary&gt;de Faire,Ulf&lt;/Authors_Primary&gt;&lt;Authors_Primary&gt;Crawford,Gabriel&lt;/Authors_Primary&gt;&lt;Authors_Primary&gt;Collins,Francis S.&lt;/Authors_Primary&gt;&lt;Authors_Primary&gt;Chen,Yii der&lt;/Authors_Primary&gt;&lt;Authors_Primary&gt;Caulfield,Mark J.&lt;/Authors_Primary&gt;&lt;Authors_Primary&gt;Campbell,Harry&lt;/Authors_Primary&gt;&lt;Authors_Primary&gt;Burtt,Noel P.&lt;/Authors_Primary&gt;&lt;Authors_Primary&gt;Bonnycastle,Lori L.&lt;/Authors_Primary&gt;&lt;Authors_Primary&gt;Boomsma,Dorret I.&lt;/Authors_Primary&gt;&lt;Authors_Primary&gt;Boekholdt,S.Matthijs&lt;/Authors_Primary&gt;&lt;Authors_Primary&gt;Bergman,Richard N.&lt;/Authors_Primary&gt;&lt;Authors_Primary&gt;Barroso,Ines&lt;/Authors_Primary&gt;&lt;Authors_Primary&gt;Bandinelli,Stefania&lt;/Authors_Primary&gt;&lt;Authors_Primary&gt;Ballantyne,Christie M.&lt;/Authors_Primary&gt;&lt;Authors_Primary&gt;Assimes,Themistocles L.&lt;/Authors_Primary&gt;&lt;Authors_Primary&gt;Quertermous,Thomas&lt;/Authors_Primary&gt;&lt;Authors_Primary&gt;Altshuler,David&lt;/Authors_Primary&gt;&lt;Authors_Primary&gt;Seielstad,Mark&lt;/Authors_Primary&gt;&lt;Authors_Primary&gt;Wong,Tien Y.&lt;/Authors_Primary&gt;&lt;Authors_Primary&gt;Tai,E-Shyong&lt;/Authors_Primary&gt;&lt;Authors_Primary&gt;Feranil,Alan B.&lt;/Authors_Primary&gt;&lt;Authors_Primary&gt;Kuzawa,Christopher W.&lt;/Authors_Primary&gt;&lt;Authors_Primary&gt;Adair,Linda S.&lt;/Authors_Primary&gt;&lt;Authors_Primary&gt;Taylor Jr,Herman A.&lt;/Authors_Primary&gt;&lt;Authors_Primary&gt;Borecki,Ingrid B.&lt;/Authors_Primary&gt;&lt;Authors_Primary&gt;Gabriel,Stacey B.&lt;/Authors_Primary&gt;&lt;Authors_Primary&gt;Wilson,James G.&lt;/Authors_Primary&gt;&lt;Authors_Primary&gt;Holm,Hilma&lt;/Authors_Primary&gt;&lt;Authors_Primary&gt;Thorsteinsdottir,Unnur&lt;/Authors_Primary&gt;&lt;Authors_Primary&gt;Gudnason,Vilmundur&lt;/Authors_Primary&gt;&lt;Authors_Primary&gt;Krauss,Ronald M.&lt;/Authors_Primary&gt;&lt;Authors_Primary&gt;Mohlke,Karen L.&lt;/Authors_Primary&gt;&lt;Authors_Primary&gt;Ordovas,Jose M.&lt;/Authors_Primary&gt;&lt;Authors_Primary&gt;Munroe,Patricia B.&lt;/Authors_Primary&gt;&lt;Authors_Primary&gt;Kooner,Jaspal S.&lt;/Authors_Primary&gt;&lt;Authors_Primary&gt;Tall,Alan R.&lt;/Authors_Primary&gt;&lt;Authors_Primary&gt;Hegele,Robert A.&lt;/Authors_Primary&gt;&lt;Authors_Primary&gt;Kastelein,John J.P.&lt;/Authors_Primary&gt;&lt;Authors_Primary&gt;Schadt,Eric E.&lt;/Authors_Primary&gt;&lt;Authors_Primary&gt;Rotter,Jerome I.&lt;/Authors_Primary&gt;&lt;Authors_Primary&gt;Boerwinkle,Eric&lt;/Authors_Primary&gt;&lt;Authors_Primary&gt;Strachan,David P.&lt;/Authors_Primary&gt;&lt;Authors_Primary&gt;Mooser,Vincent&lt;/Authors_Primary&gt;&lt;Authors_Primary&gt;Stefansson,Kari&lt;/Authors_Primary&gt;&lt;Authors_Primary&gt;Reilly,Muredach P.&lt;/Authors_Primary&gt;&lt;Authors_Primary&gt;Samani,Nilesh J.&lt;/Authors_Primary&gt;&lt;Authors_Primary&gt;Schunkert,Heribert&lt;/Authors_Primary&gt;&lt;Authors_Primary&gt;Cupples,L.Adrienne&lt;/Authors_Primary&gt;&lt;Authors_Primary&gt;Sandhu,Manjinder S.&lt;/Authors_Primary&gt;&lt;Authors_Primary&gt;Ridker,Paul M.&lt;/Authors_Primary&gt;&lt;Authors_Primary&gt;Rader,Daniel J.&lt;/Authors_Primary&gt;&lt;Authors_Primary&gt;van Duijn,Cornelia M.&lt;/Authors_Primary&gt;&lt;Authors_Primary&gt;Peltonen,Leena&lt;/Authors_Primary&gt;&lt;Authors_Primary&gt;Abecasis,Goncalo R.&lt;/Authors_Primary&gt;&lt;Authors_Primary&gt;Boehnke,Michael&lt;/Authors_Primary&gt;&lt;Authors_Primary&gt;Kathiresan,Sekar&lt;/Authors_Primary&gt;&lt;Date_Primary&gt;2010/8/5=print&lt;/Date_Primary&gt;&lt;Keywords&gt;blood&lt;/Keywords&gt;&lt;Keywords&gt;Lipid&lt;/Keywords&gt;&lt;Keywords&gt;Lipids&lt;/Keywords&gt;&lt;Keywords&gt;Population&lt;/Keywords&gt;&lt;Reprint&gt;Not in File&lt;/Reprint&gt;&lt;Start_Page&gt;707&lt;/Start_Page&gt;&lt;End_Page&gt;713&lt;/End_Page&gt;&lt;Periodical&gt;Nature&lt;/Periodical&gt;&lt;Volume&gt;466&lt;/Volume&gt;&lt;Issue&gt;7307&lt;/Issue&gt;&lt;Publisher&gt;Nature Publishing Group, a division of Macmillan Publishers Limited. All Rights Reserved.&lt;/Publisher&gt;&lt;ISSN_ISBN&gt;0028-0836&lt;/ISSN_ISBN&gt;&lt;Misc_3&gt;10.1038/nature09270&lt;/Misc_3&gt;&lt;Web_URL&gt;http://dx.doi.org/10.1038/nature09270&lt;/Web_URL&gt;&lt;ZZ_JournalFull&gt;&lt;f name="System"&gt;Nature&lt;/f&gt;&lt;/ZZ_JournalFull&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2]</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78009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7740987</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GCK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8.59</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bl>
    <w:p>
      <w:pPr>
        <w:pStyle w:val="Normal"/>
        <w:rPr/>
      </w:pPr>
      <w:r>
        <w:rPr/>
      </w:r>
    </w:p>
    <w:tbl>
      <w:tblPr>
        <w:tblW w:w="13176" w:type="dxa"/>
        <w:jc w:val="left"/>
        <w:tblInd w:w="-113" w:type="dxa"/>
        <w:tblLayout w:type="fixed"/>
        <w:tblCellMar>
          <w:top w:w="0" w:type="dxa"/>
          <w:left w:w="108" w:type="dxa"/>
          <w:bottom w:w="0" w:type="dxa"/>
          <w:right w:w="108" w:type="dxa"/>
        </w:tblCellMar>
      </w:tblPr>
      <w:tblGrid>
        <w:gridCol w:w="1270"/>
        <w:gridCol w:w="821"/>
        <w:gridCol w:w="1234"/>
        <w:gridCol w:w="1283"/>
        <w:gridCol w:w="1890"/>
        <w:gridCol w:w="1350"/>
        <w:gridCol w:w="1260"/>
        <w:gridCol w:w="900"/>
        <w:gridCol w:w="1170"/>
        <w:gridCol w:w="1998"/>
      </w:tblGrid>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654471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4073631</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ABCG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1</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265426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74648353</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HMGC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86</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50190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56397919</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TIMD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38</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7145738</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7</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72982624</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MLXIPL</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0.57</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9.32</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328</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8</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t>19819474</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 (Nonsense)</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PL</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62</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8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47</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8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197089</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8</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826123</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PL</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38</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38</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658689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8</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914348</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P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95402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8</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26560154</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TRIB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64</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47136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5289328</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TTC39B</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2</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414926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7647220</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ABCA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0.82</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389018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7647405</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ABCA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54</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88302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7664051</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ABCA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r>
              <w:rPr>
                <w:rFonts w:cs="Times New Roman" w:ascii="Times New Roman" w:hAnsi="Times New Roman"/>
                <w:sz w:val="24"/>
                <w:szCs w:val="24"/>
                <w:vertAlign w:val="superscript"/>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0.94</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74547</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61570533</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FADS1</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35</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46</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bl>
    <w:p>
      <w:pPr>
        <w:pStyle w:val="Normal"/>
        <w:rPr/>
      </w:pPr>
      <w:r>
        <w:rPr/>
      </w:r>
    </w:p>
    <w:tbl>
      <w:tblPr>
        <w:tblW w:w="13176" w:type="dxa"/>
        <w:jc w:val="left"/>
        <w:tblInd w:w="-113" w:type="dxa"/>
        <w:tblLayout w:type="fixed"/>
        <w:tblCellMar>
          <w:top w:w="0" w:type="dxa"/>
          <w:left w:w="108" w:type="dxa"/>
          <w:bottom w:w="0" w:type="dxa"/>
          <w:right w:w="108" w:type="dxa"/>
        </w:tblCellMar>
      </w:tblPr>
      <w:tblGrid>
        <w:gridCol w:w="1270"/>
        <w:gridCol w:w="821"/>
        <w:gridCol w:w="1234"/>
        <w:gridCol w:w="1283"/>
        <w:gridCol w:w="1890"/>
        <w:gridCol w:w="1350"/>
        <w:gridCol w:w="1260"/>
        <w:gridCol w:w="900"/>
        <w:gridCol w:w="1170"/>
        <w:gridCol w:w="180"/>
        <w:gridCol w:w="1818"/>
      </w:tblGrid>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8927680</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6618823</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US/DS/D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APOA1/C3/A4/A5</w:t>
            </w:r>
            <w:r>
              <w:rPr>
                <w:rFonts w:cs="Times New Roman" w:ascii="Times New Roman" w:hAnsi="Times New Roman"/>
              </w:rPr>
              <w:t xml:space="preserve"> gene cluster</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01</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8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95</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964184</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6648667</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US/DS/D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APOA1/C3/A4/A5</w:t>
            </w:r>
            <w:r>
              <w:rPr>
                <w:rFonts w:cs="Times New Roman" w:ascii="Times New Roman" w:hAnsi="Times New Roman"/>
              </w:rPr>
              <w:t xml:space="preserve"> gene cluster</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5</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7.3</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3135506</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6662157</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w:t>
            </w:r>
          </w:p>
          <w:p>
            <w:pPr>
              <w:pStyle w:val="NoSpacing"/>
              <w:jc w:val="center"/>
              <w:rPr>
                <w:rFonts w:ascii="Times New Roman" w:hAnsi="Times New Roman" w:cs="Times New Roman"/>
              </w:rPr>
            </w:pPr>
            <w:r>
              <w:rPr>
                <w:rFonts w:cs="Times New Roman" w:ascii="Times New Roman" w:hAnsi="Times New Roman"/>
              </w:rPr>
              <w:t>(Missense)</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APOA1/C3/A4/A5</w:t>
            </w:r>
            <w:r>
              <w:rPr>
                <w:rFonts w:cs="Times New Roman" w:ascii="Times New Roman" w:hAnsi="Times New Roman"/>
              </w:rPr>
              <w:t xml:space="preserve"> gene cluster</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65</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Lu et al </w:t>
            </w:r>
          </w:p>
          <w:p>
            <w:pPr>
              <w:pStyle w:val="NoSpacing"/>
              <w:jc w:val="center"/>
              <w:rPr>
                <w:rFonts w:ascii="Times New Roman" w:hAnsi="Times New Roman" w:cs="Times New Roman"/>
              </w:rPr>
            </w:pPr>
            <w:r>
              <w:rPr>
                <w:rFonts w:cs="Times New Roman" w:ascii="Times New Roman" w:hAnsi="Times New Roman"/>
              </w:rPr>
              <w:t xml:space="preserve">2008 </w:t>
            </w:r>
            <w:r>
              <w:fldChar w:fldCharType="begin"/>
            </w:r>
            <w:r>
              <w:rPr>
                <w:rFonts w:cs="Times New Roman" w:ascii="Times New Roman" w:hAnsi="Times New Roman"/>
              </w:rPr>
              <w:instrText xml:space="preserve"> ADDIN REFMGR.CITE &lt;Refman&gt;&lt;Cite&gt;&lt;Author&gt;Lu&lt;/Author&gt;&lt;Year&gt;2008&lt;/Year&gt;&lt;RecNum&gt;LU2008&lt;/RecNum&gt;&lt;IDText&gt;Multiple genetic variants along candidate pathways influence plasma high-density lipoprotein cholesterol concentrations&lt;/IDText&gt;&lt;MDL Ref_Type="Journal"&gt;&lt;Ref_Type&gt;Journal&lt;/Ref_Type&gt;&lt;Ref_ID&gt;LU2008&lt;/Ref_ID&gt;&lt;Title_Primary&gt;Multiple genetic variants along candidate pathways influence plasma high-density lipoprotein cholesterol concentrations&lt;/Title_Primary&gt;&lt;Authors_Primary&gt;Lu,Yingchang&lt;/Authors_Primary&gt;&lt;Authors_Primary&gt;Dolle,Martijn E.T.&lt;/Authors_Primary&gt;&lt;Authors_Primary&gt;Imholz,Sandra&lt;/Authors_Primary&gt;&lt;Authors_Primary&gt;van &amp;apos;t Slot,Ruben&lt;/Authors_Primary&gt;&lt;Authors_Primary&gt;Verschuren,W.M.M.&lt;/Authors_Primary&gt;&lt;Authors_Primary&gt;Wijmenga,Cisca&lt;/Authors_Primary&gt;&lt;Authors_Primary&gt;Feskens,Edith J.M.&lt;/Authors_Primary&gt;&lt;Authors_Primary&gt;Boer,Jolanda M.A.&lt;/Authors_Primary&gt;&lt;Date_Primary&gt;2008/12/1&lt;/Date_Primary&gt;&lt;Keywords&gt;Candidate genes&lt;/Keywords&gt;&lt;Keywords&gt;Cholesterol&lt;/Keywords&gt;&lt;Keywords&gt;Gene&lt;/Keywords&gt;&lt;Keywords&gt;Genes&lt;/Keywords&gt;&lt;Keywords&gt;Genetic&lt;/Keywords&gt;&lt;Keywords&gt;HDL&lt;/Keywords&gt;&lt;Keywords&gt;HDL cholesterol&lt;/Keywords&gt;&lt;Keywords&gt;High density lipoprotein cholesterol&lt;/Keywords&gt;&lt;Keywords&gt;Lipoprotein&lt;/Keywords&gt;&lt;Keywords&gt;metabolism&lt;/Keywords&gt;&lt;Keywords&gt;Nucleotide polymorphism&lt;/Keywords&gt;&lt;Keywords&gt;Plasma&lt;/Keywords&gt;&lt;Keywords&gt;polymorphism&lt;/Keywords&gt;&lt;Keywords&gt;Polymorphisms&lt;/Keywords&gt;&lt;Keywords&gt;Protein&lt;/Keywords&gt;&lt;Keywords&gt;Quality Control&lt;/Keywords&gt;&lt;Keywords&gt;Single nucleotide polymorphism&lt;/Keywords&gt;&lt;Keywords&gt;Single nucleotide polymorphisms&lt;/Keywords&gt;&lt;Keywords&gt;SNP&lt;/Keywords&gt;&lt;Keywords&gt;SNPs&lt;/Keywords&gt;&lt;Keywords&gt;Variation&lt;/Keywords&gt;&lt;Reprint&gt;Not in File&lt;/Reprint&gt;&lt;Start_Page&gt;2582&lt;/Start_Page&gt;&lt;End_Page&gt;2589&lt;/End_Page&gt;&lt;Periodical&gt;J.Lipid Res.&lt;/Periodical&gt;&lt;Volume&gt;49&lt;/Volume&gt;&lt;Issue&gt;12&lt;/Issue&gt;&lt;Web_URL&gt;http://www.jlr.org/content/49/12/2582.abstract&lt;/Web_URL&gt;&lt;ZZ_JournalFull&gt;&lt;f name="System"&gt;Journal of Lipid Research&lt;/f&gt;&lt;/ZZ_JournalFull&gt;&lt;ZZ_JournalStdAbbrev&gt;&lt;f name="System"&gt;J.Lipid Re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3]</w:t>
            </w:r>
            <w:r/>
            <w:r>
              <w:rPr>
                <w:rFonts w:cs="Times New Roman" w:ascii="Times New Roman" w:hAnsi="Times New Roman"/>
              </w:rPr>
              <w:fldChar w:fldCharType="end"/>
            </w:r>
            <w:r>
              <w:rPr>
                <w:rFonts w:cs="Times New Roman" w:ascii="Times New Roman" w:hAnsi="Times New Roman"/>
              </w:rPr>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3#</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Ariza et al </w:t>
            </w:r>
          </w:p>
          <w:p>
            <w:pPr>
              <w:pStyle w:val="NoSpacing"/>
              <w:jc w:val="center"/>
              <w:rPr>
                <w:rFonts w:ascii="Times New Roman" w:hAnsi="Times New Roman" w:cs="Times New Roman"/>
              </w:rPr>
            </w:pPr>
            <w:r>
              <w:rPr>
                <w:rFonts w:cs="Times New Roman" w:ascii="Times New Roman" w:hAnsi="Times New Roman"/>
              </w:rPr>
              <w:t xml:space="preserve">2010 </w:t>
            </w:r>
            <w:r>
              <w:fldChar w:fldCharType="begin"/>
            </w:r>
            <w:r>
              <w:rPr>
                <w:rFonts w:cs="Times New Roman" w:ascii="Times New Roman" w:hAnsi="Times New Roman"/>
              </w:rPr>
              <w:instrText xml:space="preserve"> ADDIN REFMGR.CITE &lt;Refman&gt;&lt;Cite&gt;&lt;Author&gt;Ariza&lt;/Author&gt;&lt;Year&gt;2010&lt;/Year&gt;&lt;RecNum&gt;ARIZA2010&lt;/RecNum&gt;&lt;IDText&gt;Additive effects of LPL, APOA5 and APOE variant combinations on triglyceride levels and hypertriglyceridemia: results of the ICARIA genetic sub-study&lt;/IDText&gt;&lt;MDL Ref_Type="Journal"&gt;&lt;Ref_Type&gt;Journal&lt;/Ref_Type&gt;&lt;Ref_ID&gt;ARIZA2010&lt;/Ref_ID&gt;&lt;Title_Primary&gt;Additive effects of LPL, APOA5 and APOE variant combinations on triglyceride levels and hypertriglyceridemia: results of the ICARIA genetic sub-study&lt;/Title_Primary&gt;&lt;Authors_Primary&gt;Ariza,Maria Jose&lt;/Authors_Primary&gt;&lt;Authors_Primary&gt;Sanchez-Chaparro,Miguel Angel&lt;/Authors_Primary&gt;&lt;Authors_Primary&gt;Baron,Francisco Javier&lt;/Authors_Primary&gt;&lt;Authors_Primary&gt;Hornos,Ana Maria&lt;/Authors_Primary&gt;&lt;Authors_Primary&gt;Calvo-Bonacho,Eva&lt;/Authors_Primary&gt;&lt;Authors_Primary&gt;Rioja,Jose&lt;/Authors_Primary&gt;&lt;Authors_Primary&gt;Valdivielso,Pedro&lt;/Authors_Primary&gt;&lt;Authors_Primary&gt;Gelpi,Jose Antonio&lt;/Authors_Primary&gt;&lt;Authors_Primary&gt;Gonzalez-Santos,Pedro&lt;/Authors_Primary&gt;&lt;Date_Primary&gt;2010&lt;/Date_Primary&gt;&lt;Keywords&gt;Age&lt;/Keywords&gt;&lt;Keywords&gt;Alcohol&lt;/Keywords&gt;&lt;Keywords&gt;Alleles&lt;/Keywords&gt;&lt;Keywords&gt;analysis&lt;/Keywords&gt;&lt;Keywords&gt;APOE&lt;/Keywords&gt;&lt;Keywords&gt;blood&lt;/Keywords&gt;&lt;Keywords&gt;Blood Glucose&lt;/Keywords&gt;&lt;Keywords&gt;Blood Pressure&lt;/Keywords&gt;&lt;Keywords&gt;Carrier&lt;/Keywords&gt;&lt;Keywords&gt;Gender&lt;/Keywords&gt;&lt;Keywords&gt;Gene&lt;/Keywords&gt;&lt;Keywords&gt;Genes&lt;/Keywords&gt;&lt;Keywords&gt;Genetic&lt;/Keywords&gt;&lt;Keywords&gt;Glucose&lt;/Keywords&gt;&lt;Keywords&gt;Hypertriglyceridemia&lt;/Keywords&gt;&lt;Keywords&gt;metabolism&lt;/Keywords&gt;&lt;Keywords&gt;polymorphism&lt;/Keywords&gt;&lt;Keywords&gt;Polymorphisms&lt;/Keywords&gt;&lt;Keywords&gt;Population&lt;/Keywords&gt;&lt;Keywords&gt;Risk&lt;/Keywords&gt;&lt;Keywords&gt;Smoking&lt;/Keywords&gt;&lt;Keywords&gt;TaqMan&lt;/Keywords&gt;&lt;Keywords&gt;Triglyceride&lt;/Keywords&gt;&lt;Reprint&gt;Not in File&lt;/Reprint&gt;&lt;Start_Page&gt;66&lt;/Start_Page&gt;&lt;Periodical&gt;BMC Medical Genetics&lt;/Periodical&gt;&lt;Volume&gt;11&lt;/Volume&gt;&lt;Issue&gt;1&lt;/Issue&gt;&lt;ISSN_ISBN&gt;1471-2350&lt;/ISSN_ISBN&gt;&lt;Misc_3&gt;10.1186/1471-2350-11-66&lt;/Misc_3&gt;&lt;Web_URL&gt;http://www.biomedcentral.com/1471-2350/11/66&lt;/Web_URL&gt;&lt;ZZ_JournalStdAbbrev&gt;&lt;f name="System"&gt;BMC Medical Genetic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4]</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33810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9894918</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MMAB</w:t>
            </w:r>
            <w:r>
              <w:rPr>
                <w:rFonts w:cs="Times New Roman" w:ascii="Times New Roman" w:hAnsi="Times New Roman"/>
              </w:rPr>
              <w:t>-MVK</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0.48</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6500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21388712</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HNF1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38</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4775041</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5</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8674445</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IPC</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38</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62</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6133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5</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8727325</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IP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41</w:t>
            </w:r>
          </w:p>
        </w:tc>
        <w:tc>
          <w:tcPr>
            <w:tcW w:w="199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80077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55552737</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CET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4068" w:type="dxa"/>
            <w:gridSpan w:val="4"/>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sz w:val="24"/>
                <w:szCs w:val="24"/>
              </w:rPr>
              <w:t>SNP failed genotyping at all PAGE sites that attempted genotyping</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86416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5554734</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CET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12</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259677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6919098</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CET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C</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26</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998941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6984889</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CET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72</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376426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6993074</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CET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47</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56643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7024412</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CET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0.93</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27129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67901820</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CA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5</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15655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8</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7181418</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IP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2</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96760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8469488</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ANGPTL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8</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651172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202056</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DL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6.99</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22867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210662</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w:t>
            </w:r>
          </w:p>
          <w:p>
            <w:pPr>
              <w:pStyle w:val="NoSpacing"/>
              <w:jc w:val="center"/>
              <w:rPr>
                <w:rFonts w:ascii="Times New Roman" w:hAnsi="Times New Roman" w:cs="Times New Roman"/>
              </w:rPr>
            </w:pPr>
            <w:r>
              <w:rPr>
                <w:rFonts w:cs="Times New Roman" w:ascii="Times New Roman" w:hAnsi="Times New Roman"/>
              </w:rPr>
              <w:t>(Syn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LDL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0.14</w:t>
            </w:r>
            <w:r>
              <w:rPr>
                <w:rFonts w:cs="Times New Roman" w:ascii="Times New Roman" w:hAnsi="Times New Roman"/>
                <w:vertAlign w:val="superscript"/>
              </w:rPr>
              <w:t>‡</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Aulchenko et al 2009 </w:t>
            </w:r>
            <w:r>
              <w:fldChar w:fldCharType="begin"/>
            </w:r>
            <w:r>
              <w:rPr>
                <w:rFonts w:cs="Times New Roman" w:ascii="Times New Roman" w:hAnsi="Times New Roman"/>
              </w:rPr>
              <w:instrText xml:space="preserve"> ADDIN REFMGR.CITE &lt;Refman&gt;&lt;Cite&gt;&lt;Author&gt;Aulchenko&lt;/Author&gt;&lt;Year&gt;2009&lt;/Year&gt;&lt;RecNum&gt;AULCHENKO2009&lt;/RecNum&gt;&lt;IDText&gt;Loci influencing lipid levels and coronary heart disease risk in 16 European population cohorts&lt;/IDText&gt;&lt;MDL Ref_Type="Journal"&gt;&lt;Ref_Type&gt;Journal&lt;/Ref_Type&gt;&lt;Ref_ID&gt;AULCHENKO2009&lt;/Ref_ID&gt;&lt;Title_Primary&gt;Loci influencing lipid levels and coronary heart disease risk in 16 European population cohorts&lt;/Title_Primary&gt;&lt;Authors_Primary&gt;Aulchenko,Y.S.&lt;/Authors_Primary&gt;&lt;Authors_Primary&gt;Ripatti,S.&lt;/Authors_Primary&gt;&lt;Authors_Primary&gt;Lindqvist,I.&lt;/Authors_Primary&gt;&lt;Authors_Primary&gt;Boomsma,D.&lt;/Authors_Primary&gt;&lt;Authors_Primary&gt;Heid,I.M.&lt;/Authors_Primary&gt;&lt;Authors_Primary&gt;Pramstaller,P.P.&lt;/Authors_Primary&gt;&lt;Authors_Primary&gt;Penninx,B.W.&lt;/Authors_Primary&gt;&lt;Authors_Primary&gt;Janssens,A.C.&lt;/Authors_Primary&gt;&lt;Authors_Primary&gt;Wilson,J.F.&lt;/Authors_Primary&gt;&lt;Authors_Primary&gt;Spector,T.&lt;/Authors_Primary&gt;&lt;Authors_Primary&gt;Martin,N.G.&lt;/Authors_Primary&gt;&lt;Authors_Primary&gt;Pedersen,N.L.&lt;/Authors_Primary&gt;&lt;Authors_Primary&gt;Kyvik,K.O.&lt;/Authors_Primary&gt;&lt;Authors_Primary&gt;Kaprio,J.&lt;/Authors_Primary&gt;&lt;Authors_Primary&gt;Hofman,A.&lt;/Authors_Primary&gt;&lt;Authors_Primary&gt;Freimer,N.B.&lt;/Authors_Primary&gt;&lt;Authors_Primary&gt;Jarvelin,M.R.&lt;/Authors_Primary&gt;&lt;Authors_Primary&gt;Gyllensten,U.&lt;/Authors_Primary&gt;&lt;Authors_Primary&gt;Campbell,H.&lt;/Authors_Primary&gt;&lt;Authors_Primary&gt;Rudan,I.&lt;/Authors_Primary&gt;&lt;Authors_Primary&gt;Johansson,A.&lt;/Authors_Primary&gt;&lt;Authors_Primary&gt;Marroni,F.&lt;/Authors_Primary&gt;&lt;Authors_Primary&gt;Hayward,C.&lt;/Authors_Primary&gt;&lt;Authors_Primary&gt;Vitart,V.&lt;/Authors_Primary&gt;&lt;Authors_Primary&gt;Jonasson,I.&lt;/Authors_Primary&gt;&lt;Authors_Primary&gt;Pattaro,C.&lt;/Authors_Primary&gt;&lt;Authors_Primary&gt;Wright,A.&lt;/Authors_Primary&gt;&lt;Authors_Primary&gt;Hastie,N.&lt;/Authors_Primary&gt;&lt;Authors_Primary&gt;Pichler,I.&lt;/Authors_Primary&gt;&lt;Authors_Primary&gt;Hicks,A.A.&lt;/Authors_Primary&gt;&lt;Authors_Primary&gt;Falchi,M.&lt;/Authors_Primary&gt;&lt;Authors_Primary&gt;Willemsen,G.&lt;/Authors_Primary&gt;&lt;Authors_Primary&gt;Hottenga,J.J.&lt;/Authors_Primary&gt;&lt;Authors_Primary&gt;de Geus,E.J.&lt;/Authors_Primary&gt;&lt;Authors_Primary&gt;Montgomery,G.W.&lt;/Authors_Primary&gt;&lt;Authors_Primary&gt;Whitfield,J.&lt;/Authors_Primary&gt;&lt;Authors_Primary&gt;Magnusson,P.&lt;/Authors_Primary&gt;&lt;Authors_Primary&gt;Saharinen,J.&lt;/Authors_Primary&gt;&lt;Authors_Primary&gt;Perola,M.&lt;/Authors_Primary&gt;&lt;Authors_Primary&gt;Silander,K.&lt;/Authors_Primary&gt;&lt;Authors_Primary&gt;Isaacs,A.&lt;/Authors_Primary&gt;&lt;Authors_Primary&gt;Sijbrands,E.J.&lt;/Authors_Primary&gt;&lt;Authors_Primary&gt;Uitterlindern,A.G.&lt;/Authors_Primary&gt;&lt;Authors_Primary&gt;Witteman,J.C.&lt;/Authors_Primary&gt;&lt;Authors_Primary&gt;Oostra,B.A.&lt;/Authors_Primary&gt;&lt;Authors_Primary&gt;Elliot,P.&lt;/Authors_Primary&gt;&lt;Authors_Primary&gt;Ruokonen,A.&lt;/Authors_Primary&gt;&lt;Authors_Primary&gt;Sabatti,C.&lt;/Authors_Primary&gt;&lt;Authors_Primary&gt;Gieger,C.&lt;/Authors_Primary&gt;&lt;Authors_Primary&gt;Meitinger,T.&lt;/Authors_Primary&gt;&lt;Authors_Primary&gt;Kronenberg,F.&lt;/Authors_Primary&gt;&lt;Authors_Primary&gt;Doring,A.&lt;/Authors_Primary&gt;&lt;Authors_Primary&gt;Wichmann,H.E.&lt;/Authors_Primary&gt;&lt;Authors_Primary&gt;Smit,J.H.&lt;/Authors_Primary&gt;&lt;Authors_Primary&gt;McCarthy,M.I.&lt;/Authors_Primary&gt;&lt;Authors_Primary&gt;van Duijan C.M.&lt;/Authors_Primary&gt;&lt;Authors_Primary&gt;Peltonen,L.&lt;/Authors_Primary&gt;&lt;Authors_Primary&gt;ENGAGE Consortium&lt;/Authors_Primary&gt;&lt;Date_Primary&gt;2009/1=print&lt;/Date_Primary&gt;&lt;Keywords&gt;Coronary heart disease&lt;/Keywords&gt;&lt;Keywords&gt;Heart&lt;/Keywords&gt;&lt;Keywords&gt;Lipid&lt;/Keywords&gt;&lt;Keywords&gt;Population&lt;/Keywords&gt;&lt;Keywords&gt;Risk&lt;/Keywords&gt;&lt;Reprint&gt;Not in File&lt;/Reprint&gt;&lt;Start_Page&gt;47&lt;/Start_Page&gt;&lt;End_Page&gt;55&lt;/End_Page&gt;&lt;Periodical&gt;Nat Genet&lt;/Periodical&gt;&lt;Volume&gt;41&lt;/Volume&gt;&lt;Issue&gt;1&lt;/Issue&gt;&lt;Publisher&gt;Nature Publishing Group&lt;/Publisher&gt;&lt;ISSN_ISBN&gt;1061-4036&lt;/ISSN_ISBN&gt;&lt;Misc_3&gt;10.1038/ng.269&lt;/Misc_3&gt;&lt;Web_URL&gt;http://dx.doi.org/10.1038/ng.269&lt;/Web_URL&gt;&lt;ZZ_JournalStdAbbrev&gt;&lt;f name="System"&gt;Nat Genet&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5]</w:t>
            </w:r>
            <w:r/>
            <w:r>
              <w:rPr>
                <w:rFonts w:cs="Times New Roman" w:ascii="Times New Roman" w:hAnsi="Times New Roman"/>
              </w:rPr>
              <w:fldChar w:fldCharType="end"/>
            </w:r>
            <w:r>
              <w:rPr>
                <w:rFonts w:cs="Times New Roman" w:ascii="Times New Roman" w:hAnsi="Times New Roman"/>
              </w:rPr>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6996148</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658222</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DS/D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CILP2</w:t>
            </w:r>
            <w:r>
              <w:rPr>
                <w:rFonts w:cs="Times New Roman" w:ascii="Times New Roman" w:hAnsi="Times New Roman"/>
              </w:rPr>
              <w:t>/</w:t>
            </w:r>
            <w:r>
              <w:rPr>
                <w:rFonts w:cs="Times New Roman" w:ascii="Times New Roman" w:hAnsi="Times New Roman"/>
                <w:i/>
              </w:rPr>
              <w:t>PBX4</w:t>
            </w:r>
            <w:r>
              <w:rPr>
                <w:rFonts w:cs="Times New Roman" w:ascii="Times New Roman" w:hAnsi="Times New Roman"/>
              </w:rPr>
              <w:t>/</w:t>
            </w:r>
          </w:p>
          <w:p>
            <w:pPr>
              <w:pStyle w:val="NoSpacing"/>
              <w:jc w:val="center"/>
              <w:rPr>
                <w:rFonts w:ascii="Times New Roman" w:hAnsi="Times New Roman" w:cs="Times New Roman"/>
              </w:rPr>
            </w:pPr>
            <w:r>
              <w:rPr>
                <w:rFonts w:cs="Times New Roman" w:ascii="Times New Roman" w:hAnsi="Times New Roman"/>
                <w:i/>
              </w:rPr>
              <w:t>NCAN</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32</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6.1</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480375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5247627</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BCL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9†</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Sandhu et al 2008 </w:t>
            </w:r>
            <w:r>
              <w:fldChar w:fldCharType="begin"/>
            </w:r>
            <w:r>
              <w:rPr>
                <w:rFonts w:cs="Times New Roman" w:ascii="Times New Roman" w:hAnsi="Times New Roman"/>
              </w:rPr>
              <w:instrText xml:space="preserve"> ADDIN REFMGR.CITE &lt;Refman&gt;&lt;Cite&gt;&lt;Author&gt;Sandhu&lt;/Author&gt;&lt;Year&gt;2008&lt;/Year&gt;&lt;RecNum&gt;SANDHU2008&lt;/RecNum&gt;&lt;IDText&gt;LDL-cholesterol concentrations: a genome-wide association study&lt;/IDText&gt;&lt;MDL Ref_Type="Journal"&gt;&lt;Ref_Type&gt;Journal&lt;/Ref_Type&gt;&lt;Ref_ID&gt;SANDHU2008&lt;/Ref_ID&gt;&lt;Title_Primary&gt;LDL-cholesterol concentrations: a genome-wide association study&lt;/Title_Primary&gt;&lt;Authors_Primary&gt;Sandhu,Manjinder S.&lt;/Authors_Primary&gt;&lt;Authors_Primary&gt;Waterworth,Dawn M.&lt;/Authors_Primary&gt;&lt;Authors_Primary&gt;Debenham,Sally L.&lt;/Authors_Primary&gt;&lt;Authors_Primary&gt;Wheeler,Eleanor&lt;/Authors_Primary&gt;&lt;Authors_Primary&gt;Papadakis,Konstantinos&lt;/Authors_Primary&gt;&lt;Authors_Primary&gt;Zhao,Jing Hua&lt;/Authors_Primary&gt;&lt;Authors_Primary&gt;Song,Kijoung&lt;/Authors_Primary&gt;&lt;Authors_Primary&gt;Yuan,Xin&lt;/Authors_Primary&gt;&lt;Authors_Primary&gt;Johnson,Toby&lt;/Authors_Primary&gt;&lt;Authors_Primary&gt;Ashford,Sofie&lt;/Authors_Primary&gt;&lt;Authors_Primary&gt;Inouye,Michael&lt;/Authors_Primary&gt;&lt;Authors_Primary&gt;Luben,Robert&lt;/Authors_Primary&gt;&lt;Authors_Primary&gt;Sims,Matthew&lt;/Authors_Primary&gt;&lt;Authors_Primary&gt;Hadley,David&lt;/Authors_Primary&gt;&lt;Authors_Primary&gt;McArdle,Wendy&lt;/Authors_Primary&gt;&lt;Authors_Primary&gt;Barter,Philip&lt;/Authors_Primary&gt;&lt;Authors_Primary&gt;Kesaniemi,Y.Antero&lt;/Authors_Primary&gt;&lt;Authors_Primary&gt;Mahley,Robert W.&lt;/Authors_Primary&gt;&lt;Authors_Primary&gt;McPherson,Ruth&lt;/Authors_Primary&gt;&lt;Authors_Primary&gt;Grundy,Scott M.&lt;/Authors_Primary&gt;&lt;Authors_Primary&gt;Bingham,Sheila A.&lt;/Authors_Primary&gt;&lt;Authors_Primary&gt;Khaw,Kay Tee&lt;/Authors_Primary&gt;&lt;Authors_Primary&gt;Loos,Ruth JF&lt;/Authors_Primary&gt;&lt;Authors_Primary&gt;Waeber,Gerard&lt;/Authors_Primary&gt;&lt;Authors_Primary&gt;Barroso,Ines&lt;/Authors_Primary&gt;&lt;Authors_Primary&gt;Strachan,David P.&lt;/Authors_Primary&gt;&lt;Authors_Primary&gt;Deloukas,Panagiotis&lt;/Authors_Primary&gt;&lt;Authors_Primary&gt;Vollenweider,Peter&lt;/Authors_Primary&gt;&lt;Authors_Primary&gt;Wareham,Nicholas J.&lt;/Authors_Primary&gt;&lt;Authors_Primary&gt;Mooser,Vincent&lt;/Authors_Primary&gt;&lt;Date_Primary&gt;2008&lt;/Date_Primary&gt;&lt;Keywords&gt;Association studies&lt;/Keywords&gt;&lt;Keywords&gt;Association study&lt;/Keywords&gt;&lt;Keywords&gt;Cholesterol&lt;/Keywords&gt;&lt;Keywords&gt;Genome&lt;/Keywords&gt;&lt;Keywords&gt;Linkage&lt;/Keywords&gt;&lt;Keywords&gt;Linkage Disequilibrium&lt;/Keywords&gt;&lt;Keywords&gt;Meta-Analysis&lt;/Keywords&gt;&lt;Keywords&gt;metabolism&lt;/Keywords&gt;&lt;Keywords&gt;Nucleotide polymorphism&lt;/Keywords&gt;&lt;Keywords&gt;polymorphism&lt;/Keywords&gt;&lt;Keywords&gt;Polymorphisms&lt;/Keywords&gt;&lt;Keywords&gt;Population&lt;/Keywords&gt;&lt;Keywords&gt;Quality Control&lt;/Keywords&gt;&lt;Keywords&gt;Single nucleotide polymorphism&lt;/Keywords&gt;&lt;Keywords&gt;Single nucleotide polymorphisms&lt;/Keywords&gt;&lt;Keywords&gt;SNP&lt;/Keywords&gt;&lt;Keywords&gt;Variation&lt;/Keywords&gt;&lt;Reprint&gt;Not in File&lt;/Reprint&gt;&lt;Start_Page&gt;483&lt;/Start_Page&gt;&lt;End_Page&gt;491&lt;/End_Page&gt;&lt;Periodical&gt;Lancet&lt;/Periodical&gt;&lt;Volume&gt;371&lt;/Volume&gt;&lt;Issue&gt;9611&lt;/Issue&gt;&lt;Web_URL&gt;http://www.sciencedirect.com/science/article/B6T1B-4RSK7TW-12/2/080d88940c1953a488ffba9a323ece43&lt;/Web_URL&gt;&lt;ZZ_JournalFull&gt;&lt;f name="System"&gt;Lancet&lt;/f&gt;&lt;/ZZ_JournalFull&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6]</w:t>
            </w:r>
            <w:r/>
            <w:r>
              <w:rPr>
                <w:rFonts w:cs="Times New Roman" w:ascii="Times New Roman" w:hAnsi="Times New Roman"/>
              </w:rPr>
              <w:fldChar w:fldCharType="end"/>
            </w:r>
            <w:r>
              <w:rPr>
                <w:rFonts w:cs="Times New Roman" w:ascii="Times New Roman" w:hAnsi="Times New Roman"/>
              </w:rPr>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040227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5329214</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US/U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APOE/C1/C4</w:t>
            </w:r>
            <w:r>
              <w:rPr>
                <w:rFonts w:cs="Times New Roman" w:ascii="Times New Roman" w:hAnsi="Times New Roman"/>
              </w:rPr>
              <w:t xml:space="preserve"> </w:t>
            </w:r>
          </w:p>
          <w:p>
            <w:pPr>
              <w:pStyle w:val="NoSpacing"/>
              <w:jc w:val="center"/>
              <w:rPr>
                <w:rFonts w:ascii="Times New Roman" w:hAnsi="Times New Roman" w:cs="Times New Roman"/>
              </w:rPr>
            </w:pPr>
            <w:r>
              <w:rPr>
                <w:rFonts w:cs="Times New Roman" w:ascii="Times New Roman" w:hAnsi="Times New Roman"/>
              </w:rPr>
              <w:t>gene cluste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62</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Willer et al 2008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4420638</w:t>
            </w:r>
          </w:p>
          <w:p>
            <w:pPr>
              <w:pStyle w:val="NoSpacing"/>
              <w:jc w:val="center"/>
              <w:rPr>
                <w:rFonts w:ascii="Times New Roman" w:hAnsi="Times New Roman" w:cs="Times New Roman"/>
              </w:rPr>
            </w:pPr>
            <w:r>
              <w:rPr>
                <w:rFonts w:cs="Times New Roman" w:ascii="Times New Roman" w:hAnsi="Times New Roman"/>
              </w:rPr>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p>
            <w:pPr>
              <w:pStyle w:val="NoSpacing"/>
              <w:jc w:val="center"/>
              <w:rPr>
                <w:rFonts w:ascii="Times New Roman" w:hAnsi="Times New Roman" w:cs="Times New Roman"/>
              </w:rPr>
            </w:pPr>
            <w:r>
              <w:rPr>
                <w:rFonts w:cs="Times New Roman" w:ascii="Times New Roman" w:hAnsi="Times New Roman"/>
              </w:rPr>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5422696</w:t>
            </w:r>
          </w:p>
          <w:p>
            <w:pPr>
              <w:pStyle w:val="NoSpacing"/>
              <w:jc w:val="center"/>
              <w:rPr>
                <w:rFonts w:ascii="Times New Roman" w:hAnsi="Times New Roman" w:cs="Times New Roman"/>
              </w:rPr>
            </w:pPr>
            <w:r>
              <w:rPr>
                <w:rFonts w:cs="Times New Roman" w:ascii="Times New Roman" w:hAnsi="Times New Roman"/>
              </w:rPr>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DS/US</w:t>
            </w:r>
          </w:p>
          <w:p>
            <w:pPr>
              <w:pStyle w:val="NoSpacing"/>
              <w:jc w:val="center"/>
              <w:rPr>
                <w:rFonts w:ascii="Times New Roman" w:hAnsi="Times New Roman" w:cs="Times New Roman"/>
              </w:rPr>
            </w:pPr>
            <w:r>
              <w:rPr>
                <w:rFonts w:cs="Times New Roman" w:ascii="Times New Roman" w:hAnsi="Times New Roman"/>
              </w:rPr>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i/>
              </w:rPr>
              <w:t>APOE/C1/C4</w:t>
            </w:r>
            <w:r>
              <w:rPr>
                <w:rFonts w:cs="Times New Roman" w:ascii="Times New Roman" w:hAnsi="Times New Roman"/>
              </w:rPr>
              <w:t xml:space="preserve"> </w:t>
            </w:r>
          </w:p>
          <w:p>
            <w:pPr>
              <w:pStyle w:val="NoSpacing"/>
              <w:jc w:val="center"/>
              <w:rPr>
                <w:rFonts w:ascii="Times New Roman" w:hAnsi="Times New Roman" w:cs="Times New Roman"/>
              </w:rPr>
            </w:pPr>
            <w:r>
              <w:rPr>
                <w:rFonts w:cs="Times New Roman" w:ascii="Times New Roman" w:hAnsi="Times New Roman"/>
              </w:rPr>
              <w:t>gene cluster</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6</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7.14</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207565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0087459</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Intr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TOMM4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A</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rPr>
              <w:t>-0.16</w:t>
            </w:r>
            <w:r>
              <w:rPr>
                <w:rFonts w:cs="Times New Roman" w:ascii="Times New Roman" w:hAnsi="Times New Roman"/>
                <w:vertAlign w:val="superscript"/>
              </w:rPr>
              <w:t>‡</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Aulchenko et al 2009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vertAlign w:val="superscript"/>
              </w:rPr>
            </w:pPr>
            <w:r>
              <w:rPr>
                <w:rFonts w:cs="Times New Roman" w:ascii="Times New Roman" w:hAnsi="Times New Roman"/>
              </w:rPr>
              <w:t>rs42935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0103781</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 (Missens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i/>
                <w:i/>
              </w:rPr>
            </w:pPr>
            <w:r>
              <w:rPr>
                <w:rFonts w:cs="Times New Roman" w:ascii="Times New Roman" w:hAnsi="Times New Roman"/>
                <w:i/>
              </w:rPr>
              <w:t>APO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4068" w:type="dxa"/>
            <w:gridSpan w:val="4"/>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sz w:val="24"/>
                <w:szCs w:val="24"/>
              </w:rPr>
              <w:t>SNP failed genotyping at all PAGE sites that attempted genotyping</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741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0103919</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 (Missens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i/>
                <w:i/>
              </w:rPr>
            </w:pPr>
            <w:r>
              <w:rPr>
                <w:rFonts w:cs="Times New Roman" w:ascii="Times New Roman" w:hAnsi="Times New Roman"/>
                <w:i/>
              </w:rPr>
              <w:t>APO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4068" w:type="dxa"/>
            <w:gridSpan w:val="4"/>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sz w:val="24"/>
                <w:szCs w:val="24"/>
              </w:rPr>
              <w:t>SNP failed genotyping at all PAGE sites that attempted genotyping</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610205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0</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9228784</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D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MAFB</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04</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180096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0</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3042114</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Ex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HNF4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88</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Teslovich et al 2010 </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rs7679</w:t>
            </w:r>
          </w:p>
        </w:tc>
        <w:tc>
          <w:tcPr>
            <w:tcW w:w="8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0</w:t>
            </w:r>
          </w:p>
        </w:tc>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4576252</w:t>
            </w:r>
          </w:p>
        </w:tc>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U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i/>
              </w:rPr>
              <w:t>PLTP</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HDL-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05</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8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6.37</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 xml:space="preserve">Kathiresan et al 2009 </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breviations:  Base-pair (bp), Upstream (US), Downstream (DS), Synonymous (Synon)</w:t>
      </w:r>
    </w:p>
    <w:p>
      <w:pPr>
        <w:pStyle w:val="Normal"/>
        <w:spacing w:lineRule="auto" w:line="480" w:before="0" w:after="0"/>
        <w:rPr/>
      </w:pPr>
      <w:r>
        <w:rPr>
          <w:rFonts w:cs="Times New Roman" w:ascii="Times New Roman" w:hAnsi="Times New Roman"/>
          <w:sz w:val="24"/>
          <w:szCs w:val="24"/>
          <w:vertAlign w:val="superscript"/>
        </w:rPr>
        <w:t>*</w:t>
      </w:r>
      <w:r>
        <w:rPr>
          <w:rFonts w:cs="Times New Roman" w:ascii="Times New Roman" w:hAnsi="Times New Roman"/>
          <w:sz w:val="24"/>
          <w:szCs w:val="24"/>
        </w:rPr>
        <w:t>Number of PAGE studies that genotyped the SNP.  PAGE studies include CALiCo, EAGLE, MEC, and WHI.</w:t>
      </w:r>
    </w:p>
    <w:p>
      <w:pPr>
        <w:pStyle w:val="Normal"/>
        <w:spacing w:lineRule="auto" w:line="480" w:before="0" w:after="0"/>
        <w:rPr/>
      </w:pPr>
      <w:r>
        <w:rPr>
          <w:rFonts w:cs="Times New Roman" w:ascii="Times New Roman" w:hAnsi="Times New Roman"/>
          <w:sz w:val="24"/>
          <w:szCs w:val="24"/>
          <w:vertAlign w:val="superscript"/>
        </w:rPr>
        <w:t>§</w:t>
      </w:r>
      <w:r>
        <w:rPr>
          <w:rFonts w:cs="Times New Roman" w:ascii="Times New Roman" w:hAnsi="Times New Roman"/>
          <w:sz w:val="24"/>
          <w:szCs w:val="24"/>
        </w:rPr>
        <w:t>SNP failed genotyping on the BeadXpress at one PAGE site (WHI); therefore, only data from one PAGE site was available for analysis (EAGLE using Sequenom).</w:t>
      </w:r>
    </w:p>
    <w:p>
      <w:pPr>
        <w:pStyle w:val="Normal"/>
        <w:spacing w:lineRule="auto" w:line="480" w:before="0" w:after="0"/>
        <w:rPr/>
      </w:pPr>
      <w:r>
        <w:rPr>
          <w:rFonts w:cs="Times New Roman" w:ascii="Times New Roman" w:hAnsi="Times New Roman"/>
          <w:sz w:val="24"/>
          <w:szCs w:val="24"/>
          <w:vertAlign w:val="superscript"/>
        </w:rPr>
        <w:t>‡</w:t>
      </w:r>
      <w:r>
        <w:rPr>
          <w:rFonts w:cs="Times New Roman" w:ascii="Times New Roman" w:hAnsi="Times New Roman"/>
          <w:sz w:val="24"/>
          <w:szCs w:val="24"/>
        </w:rPr>
        <w:t>Effect size (beta) is reported in s.d. (standard deviation) uni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Effect size originally expressed in mmol/L</w:t>
      </w:r>
    </w:p>
    <w:p>
      <w:pPr>
        <w:pStyle w:val="Normal"/>
        <w:spacing w:lineRule="auto" w:line="480" w:before="0" w:after="0"/>
        <w:rPr/>
      </w:pPr>
      <w:r>
        <w:rPr>
          <w:rFonts w:cs="Times New Roman" w:ascii="Times New Roman" w:hAnsi="Times New Roman"/>
          <w:sz w:val="24"/>
          <w:szCs w:val="24"/>
        </w:rPr>
        <w:t>#Ariza et al  collapsed heterozygotes and homozygotes for the minor allele into the same bin and compared them to the referent (homozygotes for the major allele) to estimate the genetic effect size</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0T22:27:00Z</dcterms:created>
  <dc:creator>Dana Crawford</dc:creator>
  <dc:description/>
  <cp:keywords/>
  <dc:language>en-US</dc:language>
  <cp:lastModifiedBy>Wall, Julia D</cp:lastModifiedBy>
  <dcterms:modified xsi:type="dcterms:W3CDTF">2011-05-23T17:16:00Z</dcterms:modified>
  <cp:revision>4</cp:revision>
  <dc:subject/>
  <dc:title/>
</cp:coreProperties>
</file>